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98EA4" w14:textId="69417788" w:rsidR="00D65489" w:rsidRDefault="00D65489">
      <w:pPr>
        <w:rPr>
          <w:rFonts w:ascii="Garamond" w:hAnsi="Garamond"/>
          <w:b/>
          <w:sz w:val="24"/>
          <w:szCs w:val="24"/>
          <w:lang w:val="en-GB"/>
        </w:rPr>
      </w:pPr>
      <w:bookmarkStart w:id="0" w:name="_GoBack"/>
      <w:bookmarkEnd w:id="0"/>
    </w:p>
    <w:p w14:paraId="0CD6E18B" w14:textId="694686CC" w:rsidR="00144ED7" w:rsidRDefault="00F964F6" w:rsidP="00F964F6">
      <w:pPr>
        <w:tabs>
          <w:tab w:val="left" w:pos="5484"/>
        </w:tabs>
        <w:rPr>
          <w:rFonts w:ascii="Garamond" w:hAnsi="Garamond"/>
          <w:b/>
          <w:sz w:val="24"/>
          <w:szCs w:val="24"/>
          <w:lang w:val="en-GB"/>
        </w:rPr>
      </w:pPr>
      <w:r>
        <w:rPr>
          <w:rFonts w:ascii="Garamond" w:hAnsi="Garamond"/>
          <w:b/>
          <w:sz w:val="24"/>
          <w:szCs w:val="24"/>
          <w:lang w:val="en-GB"/>
        </w:rPr>
        <w:tab/>
      </w:r>
    </w:p>
    <w:p w14:paraId="1CEFD479" w14:textId="3DE48FBD" w:rsidR="00E65661" w:rsidRPr="00FF45B3" w:rsidRDefault="00E65661" w:rsidP="009845B8">
      <w:pPr>
        <w:keepNext/>
        <w:rPr>
          <w:rFonts w:ascii="Garamond" w:hAnsi="Garamond"/>
          <w:b/>
          <w:sz w:val="24"/>
          <w:szCs w:val="24"/>
          <w:lang w:val="en-GB"/>
        </w:rPr>
      </w:pPr>
      <w:r w:rsidRPr="00FF45B3">
        <w:rPr>
          <w:rFonts w:ascii="Garamond" w:hAnsi="Garamond"/>
          <w:b/>
          <w:sz w:val="24"/>
          <w:szCs w:val="24"/>
          <w:lang w:val="en-GB"/>
        </w:rPr>
        <w:t xml:space="preserve">Appendix </w:t>
      </w:r>
      <w:r w:rsidR="00B409D2">
        <w:rPr>
          <w:rFonts w:ascii="Garamond" w:hAnsi="Garamond"/>
          <w:b/>
          <w:sz w:val="24"/>
          <w:szCs w:val="24"/>
          <w:lang w:val="en-GB"/>
        </w:rPr>
        <w:t>5</w:t>
      </w:r>
      <w:r w:rsidRPr="00FF45B3">
        <w:rPr>
          <w:rFonts w:ascii="Garamond" w:hAnsi="Garamond"/>
          <w:b/>
          <w:sz w:val="24"/>
          <w:szCs w:val="24"/>
          <w:lang w:val="en-GB"/>
        </w:rPr>
        <w:t xml:space="preserve">: </w:t>
      </w:r>
      <w:r>
        <w:rPr>
          <w:rFonts w:ascii="Garamond" w:hAnsi="Garamond"/>
          <w:b/>
          <w:sz w:val="24"/>
          <w:szCs w:val="24"/>
          <w:lang w:val="en-GB"/>
        </w:rPr>
        <w:t xml:space="preserve">Rates of </w:t>
      </w:r>
      <w:r w:rsidRPr="00FF45B3">
        <w:rPr>
          <w:rFonts w:ascii="Garamond" w:hAnsi="Garamond"/>
          <w:b/>
          <w:sz w:val="24"/>
          <w:szCs w:val="24"/>
          <w:lang w:val="en-US"/>
        </w:rPr>
        <w:t xml:space="preserve">genetic testing rates for NSCLC in France among inhabitants aged 20-99 (left) and those aged 60-99 (right), April 2012 – April 2013.  </w:t>
      </w:r>
    </w:p>
    <w:tbl>
      <w:tblPr>
        <w:tblW w:w="8820" w:type="dxa"/>
        <w:tblInd w:w="-275" w:type="dxa"/>
        <w:tblLook w:val="04A0" w:firstRow="1" w:lastRow="0" w:firstColumn="1" w:lastColumn="0" w:noHBand="0" w:noVBand="1"/>
      </w:tblPr>
      <w:tblGrid>
        <w:gridCol w:w="2790"/>
        <w:gridCol w:w="1620"/>
        <w:gridCol w:w="2340"/>
        <w:gridCol w:w="2070"/>
      </w:tblGrid>
      <w:tr w:rsidR="00D01BE4" w:rsidRPr="00024FE6" w14:paraId="104E4482" w14:textId="77777777" w:rsidTr="009845B8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29A7E5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  <w:t>NAME OF THE D</w:t>
            </w:r>
            <w:r w:rsidRPr="009845B8">
              <w:rPr>
                <w:rFonts w:ascii="Garamond" w:eastAsia="Times New Roman" w:hAnsi="Garamond" w:cs="Calibri" w:hint="eastAsia"/>
                <w:b/>
                <w:color w:val="000000"/>
                <w:sz w:val="20"/>
                <w:szCs w:val="20"/>
                <w:lang w:val="en-US"/>
              </w:rPr>
              <w:t>É</w:t>
            </w:r>
            <w:r w:rsidRPr="009845B8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  <w:t>PARTEM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1ADA01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  <w:t>CODE ON THE MA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2A1BBA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  <w:t>RATE ENTIRE SAMPL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766D5D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/>
                <w:color w:val="000000"/>
                <w:sz w:val="20"/>
                <w:szCs w:val="20"/>
                <w:lang w:val="en-US"/>
              </w:rPr>
              <w:t>RATE OLDER SAMPLE</w:t>
            </w:r>
          </w:p>
        </w:tc>
      </w:tr>
      <w:tr w:rsidR="00D01BE4" w:rsidRPr="00024FE6" w14:paraId="7E85B2BD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6D9CA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DD475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C3738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0.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F00FD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7.26</w:t>
            </w:r>
          </w:p>
        </w:tc>
      </w:tr>
      <w:tr w:rsidR="00D01BE4" w:rsidRPr="00024FE6" w14:paraId="4AEC513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6F73E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IS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7E5A7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23999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854DC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93</w:t>
            </w:r>
          </w:p>
        </w:tc>
      </w:tr>
      <w:tr w:rsidR="00D01BE4" w:rsidRPr="00024FE6" w14:paraId="564E9D63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39366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LLI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A9EA7" w14:textId="77777777" w:rsidR="00D01BE4" w:rsidRPr="009845B8" w:rsidRDefault="00D01BE4" w:rsidP="009845B8">
            <w:pPr>
              <w:keepNext/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52409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2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47664" w14:textId="77777777" w:rsidR="00D01BE4" w:rsidRPr="009845B8" w:rsidRDefault="00D01BE4" w:rsidP="009845B8">
            <w:pPr>
              <w:keepNext/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7.65</w:t>
            </w:r>
          </w:p>
        </w:tc>
      </w:tr>
      <w:tr w:rsidR="00D01BE4" w:rsidRPr="00024FE6" w14:paraId="7752E14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8CE9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LPES-DE-HAUTE-PROV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B02E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A1AC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2F2A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94</w:t>
            </w:r>
          </w:p>
        </w:tc>
      </w:tr>
      <w:tr w:rsidR="00D01BE4" w:rsidRPr="00024FE6" w14:paraId="24CA9FD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8617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LPES-MARITIM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0E16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358C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26F0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60</w:t>
            </w:r>
          </w:p>
        </w:tc>
      </w:tr>
      <w:tr w:rsidR="00D01BE4" w:rsidRPr="00024FE6" w14:paraId="6B6251D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1A57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RDEC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6655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B2FB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19F1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11</w:t>
            </w:r>
          </w:p>
        </w:tc>
      </w:tr>
      <w:tr w:rsidR="00D01BE4" w:rsidRPr="00024FE6" w14:paraId="655A48F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EA560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RDEN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3624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DEA7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.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8218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8.49</w:t>
            </w:r>
          </w:p>
        </w:tc>
      </w:tr>
      <w:tr w:rsidR="00D01BE4" w:rsidRPr="00024FE6" w14:paraId="73B879C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F57A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RIE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23C3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C092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8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8FA5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49</w:t>
            </w:r>
          </w:p>
        </w:tc>
      </w:tr>
      <w:tr w:rsidR="00D01BE4" w:rsidRPr="00024FE6" w14:paraId="560CC5A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58F1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UB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FCC5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FBF2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65F2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01</w:t>
            </w:r>
          </w:p>
        </w:tc>
      </w:tr>
      <w:tr w:rsidR="00D01BE4" w:rsidRPr="00024FE6" w14:paraId="024720F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7DF9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U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8FBE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5475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E3D0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7.45</w:t>
            </w:r>
          </w:p>
        </w:tc>
      </w:tr>
      <w:tr w:rsidR="00D01BE4" w:rsidRPr="00024FE6" w14:paraId="135786E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84FC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AVEYR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9CAB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34A5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6.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6CBD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15</w:t>
            </w:r>
          </w:p>
        </w:tc>
      </w:tr>
      <w:tr w:rsidR="00D01BE4" w:rsidRPr="00024FE6" w14:paraId="268BADE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DEB9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BAS-RH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3936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B0CA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5.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0E63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95</w:t>
            </w:r>
          </w:p>
        </w:tc>
      </w:tr>
      <w:tr w:rsidR="00D01BE4" w:rsidRPr="00024FE6" w14:paraId="19868DB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A870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BOUCHES-DU-RH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BD04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2AD8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7FD8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82</w:t>
            </w:r>
          </w:p>
        </w:tc>
      </w:tr>
      <w:tr w:rsidR="00D01BE4" w:rsidRPr="00024FE6" w14:paraId="556BC399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8A07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ALVAD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0EB6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3465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.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DC6A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8.74</w:t>
            </w:r>
          </w:p>
        </w:tc>
      </w:tr>
      <w:tr w:rsidR="00D01BE4" w:rsidRPr="00024FE6" w14:paraId="5F232D0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B9C0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AN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D6B0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06F2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5AD3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35</w:t>
            </w:r>
          </w:p>
        </w:tc>
      </w:tr>
      <w:tr w:rsidR="00D01BE4" w:rsidRPr="00024FE6" w14:paraId="7B75403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491F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HAREN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13BD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1E2B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0.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3CCD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3.10</w:t>
            </w:r>
          </w:p>
        </w:tc>
      </w:tr>
      <w:tr w:rsidR="00D01BE4" w:rsidRPr="00024FE6" w14:paraId="47CF401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CA8E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HARENTE-MARIT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9D2E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BFDD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5335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24</w:t>
            </w:r>
          </w:p>
        </w:tc>
      </w:tr>
      <w:tr w:rsidR="00D01BE4" w:rsidRPr="00024FE6" w14:paraId="2C578E6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B522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B962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C5D4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7.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2C04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4.39</w:t>
            </w:r>
          </w:p>
        </w:tc>
      </w:tr>
      <w:tr w:rsidR="00D01BE4" w:rsidRPr="00024FE6" w14:paraId="601CB91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EF61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ORREZ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4713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7BA5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6.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4B5B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.66</w:t>
            </w:r>
          </w:p>
        </w:tc>
      </w:tr>
      <w:tr w:rsidR="00D01BE4" w:rsidRPr="00024FE6" w14:paraId="545524E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6D39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ORSE-DU-SU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F64C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AE15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 w:hint="eastAsia"/>
                <w:sz w:val="20"/>
                <w:szCs w:val="20"/>
                <w:lang w:val="en-US"/>
              </w:rPr>
              <w:t> </w:t>
            </w: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4A54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D01BE4" w:rsidRPr="00024FE6" w14:paraId="38BD2D0B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58DC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OTE-D'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CFFA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8AD3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AFBD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5.12</w:t>
            </w:r>
          </w:p>
        </w:tc>
      </w:tr>
      <w:tr w:rsidR="00D01BE4" w:rsidRPr="00024FE6" w14:paraId="5C835363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5DE1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OTES-D'ARM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5925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CBF3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7.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195F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4.68</w:t>
            </w:r>
          </w:p>
        </w:tc>
      </w:tr>
      <w:tr w:rsidR="00D01BE4" w:rsidRPr="00024FE6" w14:paraId="7300B44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2E65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CREU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A73B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6E9F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B379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8.62</w:t>
            </w:r>
          </w:p>
        </w:tc>
      </w:tr>
      <w:tr w:rsidR="00D01BE4" w:rsidRPr="00024FE6" w14:paraId="0097266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0337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DEUX-SEVR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4822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1E51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F666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48</w:t>
            </w:r>
          </w:p>
        </w:tc>
      </w:tr>
      <w:tr w:rsidR="00D01BE4" w:rsidRPr="00024FE6" w14:paraId="02050C26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7FEE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DORDOG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9B49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1C24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7B55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98</w:t>
            </w:r>
          </w:p>
        </w:tc>
      </w:tr>
      <w:tr w:rsidR="00D01BE4" w:rsidRPr="00024FE6" w14:paraId="03357D5E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FC81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DOUB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C4D0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5317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73CD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89</w:t>
            </w:r>
          </w:p>
        </w:tc>
      </w:tr>
      <w:tr w:rsidR="00D01BE4" w:rsidRPr="00024FE6" w14:paraId="727FEEC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7257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DR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40C9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2B6C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1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98D5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8.71</w:t>
            </w:r>
          </w:p>
        </w:tc>
      </w:tr>
      <w:tr w:rsidR="00D01BE4" w:rsidRPr="00024FE6" w14:paraId="0FA4974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981F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ESSO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CE4C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1C1F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7.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C187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16</w:t>
            </w:r>
          </w:p>
        </w:tc>
      </w:tr>
      <w:tr w:rsidR="00D01BE4" w:rsidRPr="00024FE6" w14:paraId="2D5CB0D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C622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EU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E201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2462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B508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13</w:t>
            </w:r>
          </w:p>
        </w:tc>
      </w:tr>
      <w:tr w:rsidR="00D01BE4" w:rsidRPr="00024FE6" w14:paraId="24863C2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82C1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EURE-ET-LOI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0A3A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439E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5.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F32A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0.96</w:t>
            </w:r>
          </w:p>
        </w:tc>
      </w:tr>
      <w:tr w:rsidR="00D01BE4" w:rsidRPr="00024FE6" w14:paraId="2458630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E931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FINISTE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CA00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531B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4.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14A9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2.83</w:t>
            </w:r>
          </w:p>
        </w:tc>
      </w:tr>
      <w:tr w:rsidR="00D01BE4" w:rsidRPr="00024FE6" w14:paraId="58595106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B859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GAR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FE1D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7F11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0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9B09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8.26</w:t>
            </w:r>
          </w:p>
        </w:tc>
      </w:tr>
      <w:tr w:rsidR="00D01BE4" w:rsidRPr="00024FE6" w14:paraId="16C34416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632C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G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7408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3707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0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E042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.97</w:t>
            </w:r>
          </w:p>
        </w:tc>
      </w:tr>
      <w:tr w:rsidR="00D01BE4" w:rsidRPr="00024FE6" w14:paraId="1F8075A6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7BEA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GIRON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9210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3AFC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6.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C2B2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19</w:t>
            </w:r>
          </w:p>
        </w:tc>
      </w:tr>
      <w:tr w:rsidR="00D01BE4" w:rsidRPr="00024FE6" w14:paraId="1F5918FB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E2C2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COR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0E5F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B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393C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 w:hint="eastAsia"/>
                <w:sz w:val="20"/>
                <w:szCs w:val="20"/>
                <w:lang w:val="en-US"/>
              </w:rPr>
              <w:t> </w:t>
            </w: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9A2D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 w:hint="eastAsia"/>
                <w:sz w:val="20"/>
                <w:szCs w:val="20"/>
                <w:lang w:val="en-US"/>
              </w:rPr>
              <w:t>  </w:t>
            </w: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D01BE4" w:rsidRPr="00024FE6" w14:paraId="78832ED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006D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GARO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4102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D313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7.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4EA0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09</w:t>
            </w:r>
          </w:p>
        </w:tc>
      </w:tr>
      <w:tr w:rsidR="00D01BE4" w:rsidRPr="00024FE6" w14:paraId="43E75C3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7CFB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LO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82D3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A93D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38.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7175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34.87</w:t>
            </w:r>
          </w:p>
        </w:tc>
      </w:tr>
      <w:tr w:rsidR="00D01BE4" w:rsidRPr="00024FE6" w14:paraId="365E3E6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899B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lastRenderedPageBreak/>
              <w:t>HAUTE-MAR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EF4F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8E45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C254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.78</w:t>
            </w:r>
          </w:p>
        </w:tc>
      </w:tr>
      <w:tr w:rsidR="00D01BE4" w:rsidRPr="00024FE6" w14:paraId="13132509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CBEB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S-ALP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CA53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B97D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0.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D9B1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1.15</w:t>
            </w:r>
          </w:p>
        </w:tc>
      </w:tr>
      <w:tr w:rsidR="00D01BE4" w:rsidRPr="00024FE6" w14:paraId="1C8532FD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808AC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SA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9038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A43D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.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86B9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96</w:t>
            </w:r>
          </w:p>
        </w:tc>
      </w:tr>
      <w:tr w:rsidR="00D01BE4" w:rsidRPr="00024FE6" w14:paraId="4BCC7AD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1DC5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SAVOI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FCE6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F01F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C315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4.81</w:t>
            </w:r>
          </w:p>
        </w:tc>
      </w:tr>
      <w:tr w:rsidR="00D01BE4" w:rsidRPr="00024FE6" w14:paraId="3A70DFF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6D7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S-PYRENE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127A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A045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6121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82</w:t>
            </w:r>
          </w:p>
        </w:tc>
      </w:tr>
      <w:tr w:rsidR="00D01BE4" w:rsidRPr="00024FE6" w14:paraId="6108F32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BBD0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E-VIE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F69E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F34F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8.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EA97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2.15</w:t>
            </w:r>
          </w:p>
        </w:tc>
      </w:tr>
      <w:tr w:rsidR="00D01BE4" w:rsidRPr="00024FE6" w14:paraId="43FFCE2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4273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-RH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0FD8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A5B9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5.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870E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6.24</w:t>
            </w:r>
          </w:p>
        </w:tc>
      </w:tr>
      <w:tr w:rsidR="00D01BE4" w:rsidRPr="00024FE6" w14:paraId="78CEA78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429D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AUTS-DE-SE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548F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CDFE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5A4C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53</w:t>
            </w:r>
          </w:p>
        </w:tc>
      </w:tr>
      <w:tr w:rsidR="00D01BE4" w:rsidRPr="00024FE6" w14:paraId="0F093C44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CD17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HERAUL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6E5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2BF1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A0FB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7.49</w:t>
            </w:r>
          </w:p>
        </w:tc>
      </w:tr>
      <w:tr w:rsidR="00D01BE4" w:rsidRPr="00024FE6" w14:paraId="327E8B1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9C84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ILLE-ET-VILA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63CB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507C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71.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87DC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70.99</w:t>
            </w:r>
          </w:p>
        </w:tc>
      </w:tr>
      <w:tr w:rsidR="00D01BE4" w:rsidRPr="00024FE6" w14:paraId="5775DC3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9FF7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IND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A4E7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1546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33.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06C4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bCs/>
                <w:sz w:val="20"/>
                <w:szCs w:val="20"/>
                <w:lang w:val="en-US"/>
              </w:rPr>
              <w:t>30.18</w:t>
            </w:r>
          </w:p>
        </w:tc>
      </w:tr>
      <w:tr w:rsidR="00D01BE4" w:rsidRPr="00024FE6" w14:paraId="20515B5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E2BA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INDRE-ET-LO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E9C2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9A49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C0AA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36</w:t>
            </w:r>
          </w:p>
        </w:tc>
      </w:tr>
      <w:tr w:rsidR="00D01BE4" w:rsidRPr="00024FE6" w14:paraId="4EA77A1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92A8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ISE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1AA2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87E3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FEA9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71</w:t>
            </w:r>
          </w:p>
        </w:tc>
      </w:tr>
      <w:tr w:rsidR="00D01BE4" w:rsidRPr="00024FE6" w14:paraId="3AFDF81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2EED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JU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2647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4C3F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F481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89</w:t>
            </w:r>
          </w:p>
        </w:tc>
      </w:tr>
      <w:tr w:rsidR="00D01BE4" w:rsidRPr="00024FE6" w14:paraId="0CFE120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2904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AND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6919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B5F5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.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5432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0.80</w:t>
            </w:r>
          </w:p>
        </w:tc>
      </w:tr>
      <w:tr w:rsidR="00D01BE4" w:rsidRPr="00024FE6" w14:paraId="047320A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553E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FBC5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890F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E6B9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28</w:t>
            </w:r>
          </w:p>
        </w:tc>
      </w:tr>
      <w:tr w:rsidR="00D01BE4" w:rsidRPr="00024FE6" w14:paraId="7AA39B64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79BF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IRE-ATLANTIQ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7975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5D66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FC3B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51</w:t>
            </w:r>
          </w:p>
        </w:tc>
      </w:tr>
      <w:tr w:rsidR="00D01BE4" w:rsidRPr="00024FE6" w14:paraId="362C8C0B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44B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IR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1DDD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89EA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C52A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58</w:t>
            </w:r>
          </w:p>
        </w:tc>
      </w:tr>
      <w:tr w:rsidR="00D01BE4" w:rsidRPr="00024FE6" w14:paraId="3DC0B37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549A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IR-ET-C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671D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A227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915A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80</w:t>
            </w:r>
          </w:p>
        </w:tc>
      </w:tr>
      <w:tr w:rsidR="00D01BE4" w:rsidRPr="00024FE6" w14:paraId="127E84D3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273A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B1B0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84A6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9.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A7B0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.49</w:t>
            </w:r>
          </w:p>
        </w:tc>
      </w:tr>
      <w:tr w:rsidR="00D01BE4" w:rsidRPr="00024FE6" w14:paraId="5C97565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A5ED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T-ET-GARO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5C6F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F79B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2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CC53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8.56</w:t>
            </w:r>
          </w:p>
        </w:tc>
      </w:tr>
      <w:tr w:rsidR="00D01BE4" w:rsidRPr="00024FE6" w14:paraId="4D5579F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A68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LOZE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8FE6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4973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95B0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.67</w:t>
            </w:r>
          </w:p>
        </w:tc>
      </w:tr>
      <w:tr w:rsidR="00D01BE4" w:rsidRPr="00024FE6" w14:paraId="6B5BD41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5374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AINE-ET-LO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665E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010D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3756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81</w:t>
            </w:r>
          </w:p>
        </w:tc>
      </w:tr>
      <w:tr w:rsidR="00D01BE4" w:rsidRPr="00024FE6" w14:paraId="6D975FFB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3A6B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ANC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F52D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9907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906D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71</w:t>
            </w:r>
          </w:p>
        </w:tc>
      </w:tr>
      <w:tr w:rsidR="00D01BE4" w:rsidRPr="00024FE6" w14:paraId="3C1200F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A1B2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AR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010C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FD2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EB13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3.74</w:t>
            </w:r>
          </w:p>
        </w:tc>
      </w:tr>
      <w:tr w:rsidR="00D01BE4" w:rsidRPr="00024FE6" w14:paraId="78B52C7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C107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AYE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FC3E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B2A4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1592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87</w:t>
            </w:r>
          </w:p>
        </w:tc>
      </w:tr>
      <w:tr w:rsidR="00D01BE4" w:rsidRPr="00024FE6" w14:paraId="1E75DBF9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6C2A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EURTHE-ET-MOSEL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5F47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FEF0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237D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10</w:t>
            </w:r>
          </w:p>
        </w:tc>
      </w:tr>
      <w:tr w:rsidR="00D01BE4" w:rsidRPr="00024FE6" w14:paraId="2B6AC7B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4AC4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EU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140C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F2C9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DB6C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1.07</w:t>
            </w:r>
          </w:p>
        </w:tc>
      </w:tr>
      <w:tr w:rsidR="00D01BE4" w:rsidRPr="00024FE6" w14:paraId="4B9D79E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B966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ORBIHA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5199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2EC6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3.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4EB2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8.64</w:t>
            </w:r>
          </w:p>
        </w:tc>
      </w:tr>
      <w:tr w:rsidR="00D01BE4" w:rsidRPr="00024FE6" w14:paraId="16D605B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9703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MOSEL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413F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F37A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2.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7201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8.83</w:t>
            </w:r>
          </w:p>
        </w:tc>
      </w:tr>
      <w:tr w:rsidR="00D01BE4" w:rsidRPr="00024FE6" w14:paraId="27096B1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619A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IEV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2927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938D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3.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7767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1.78</w:t>
            </w:r>
          </w:p>
        </w:tc>
      </w:tr>
      <w:tr w:rsidR="00D01BE4" w:rsidRPr="00024FE6" w14:paraId="33B42A74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DDE0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OR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B340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55C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E72B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3.40</w:t>
            </w:r>
          </w:p>
        </w:tc>
      </w:tr>
      <w:tr w:rsidR="00D01BE4" w:rsidRPr="00024FE6" w14:paraId="499098AB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D78A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OI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AD80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EE00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4878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38</w:t>
            </w:r>
          </w:p>
        </w:tc>
      </w:tr>
      <w:tr w:rsidR="00D01BE4" w:rsidRPr="00024FE6" w14:paraId="475D95C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DA26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OR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B16F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BDBC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ABB3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65</w:t>
            </w:r>
          </w:p>
        </w:tc>
      </w:tr>
      <w:tr w:rsidR="00D01BE4" w:rsidRPr="00024FE6" w14:paraId="3CAA90C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8013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PAS-DE-CALA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3292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E30A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6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D6A0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40</w:t>
            </w:r>
          </w:p>
        </w:tc>
      </w:tr>
      <w:tr w:rsidR="00D01BE4" w:rsidRPr="00024FE6" w14:paraId="7E00C37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1C9A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PUY-DE-D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2334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637B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7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4F46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6.91</w:t>
            </w:r>
          </w:p>
        </w:tc>
      </w:tr>
      <w:tr w:rsidR="00D01BE4" w:rsidRPr="00024FE6" w14:paraId="56B0A75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6D6C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PYRENEES-ATLANTIQU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BC0B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C9CD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7.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8FF8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17</w:t>
            </w:r>
          </w:p>
        </w:tc>
      </w:tr>
      <w:tr w:rsidR="00D01BE4" w:rsidRPr="00024FE6" w14:paraId="635A723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10D7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PYRENEES-ORIENTA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DC1E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3AB0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6.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61B8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23.82</w:t>
            </w:r>
          </w:p>
        </w:tc>
      </w:tr>
      <w:tr w:rsidR="00D01BE4" w:rsidRPr="00024FE6" w14:paraId="64C0FAC4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C8B1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RH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196E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7CF3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4ADE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70</w:t>
            </w:r>
          </w:p>
        </w:tc>
      </w:tr>
      <w:tr w:rsidR="00D01BE4" w:rsidRPr="00024FE6" w14:paraId="36F0335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12EB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AONE-ET-LOI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9B91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F3B7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92B5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0.33</w:t>
            </w:r>
          </w:p>
        </w:tc>
      </w:tr>
      <w:tr w:rsidR="00D01BE4" w:rsidRPr="00024FE6" w14:paraId="4F787357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DA9A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ART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255D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401B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5.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2461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07</w:t>
            </w:r>
          </w:p>
        </w:tc>
      </w:tr>
      <w:tr w:rsidR="00D01BE4" w:rsidRPr="00024FE6" w14:paraId="6EFEBAF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DC24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AVOI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2BFF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B139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C406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0.28</w:t>
            </w:r>
          </w:p>
        </w:tc>
      </w:tr>
      <w:tr w:rsidR="00D01BE4" w:rsidRPr="00024FE6" w14:paraId="452D4DE1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7FEA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EINE-ET-MAR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24EC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4DB8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746A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10</w:t>
            </w:r>
          </w:p>
        </w:tc>
      </w:tr>
      <w:tr w:rsidR="00D01BE4" w:rsidRPr="00024FE6" w14:paraId="2918F8C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17DD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EINE-MARIT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5776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34DAB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1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74E0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5.66</w:t>
            </w:r>
          </w:p>
        </w:tc>
      </w:tr>
      <w:tr w:rsidR="00D01BE4" w:rsidRPr="00024FE6" w14:paraId="465D161F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D81E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SEINE-SAINT-DEN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E367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B629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331D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36</w:t>
            </w:r>
          </w:p>
        </w:tc>
      </w:tr>
      <w:tr w:rsidR="00D01BE4" w:rsidRPr="00024FE6" w14:paraId="52222D2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6827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lastRenderedPageBreak/>
              <w:t>SOM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916C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CC09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 w:hint="eastAsia"/>
                <w:sz w:val="20"/>
                <w:szCs w:val="20"/>
                <w:lang w:val="en-US"/>
              </w:rPr>
              <w:t>  </w:t>
            </w: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44B8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 w:hint="eastAsia"/>
                <w:sz w:val="20"/>
                <w:szCs w:val="20"/>
                <w:lang w:val="en-US"/>
              </w:rPr>
              <w:t>  </w:t>
            </w:r>
            <w:proofErr w:type="spellStart"/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n.a</w:t>
            </w:r>
            <w:proofErr w:type="spellEnd"/>
          </w:p>
        </w:tc>
      </w:tr>
      <w:tr w:rsidR="00D01BE4" w:rsidRPr="00024FE6" w14:paraId="4BD75679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AB9A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TAR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069D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9762F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5.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7C68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5.94</w:t>
            </w:r>
          </w:p>
        </w:tc>
      </w:tr>
      <w:tr w:rsidR="00D01BE4" w:rsidRPr="00024FE6" w14:paraId="4EE93883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D335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TARN-ET-GARO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7E3E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EF772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1.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7CB2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0.56</w:t>
            </w:r>
          </w:p>
        </w:tc>
      </w:tr>
      <w:tr w:rsidR="00D01BE4" w:rsidRPr="00024FE6" w14:paraId="6EA1FC66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9CCE9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TERRITOIRE DE BELFO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6DFE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7C7C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2.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70B1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8.62</w:t>
            </w:r>
          </w:p>
        </w:tc>
      </w:tr>
      <w:tr w:rsidR="00D01BE4" w:rsidRPr="00024FE6" w14:paraId="65E7B43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CBCF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AL-DE-MAR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AC0A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C92FD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9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DE1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1.89</w:t>
            </w:r>
          </w:p>
        </w:tc>
      </w:tr>
      <w:tr w:rsidR="00D01BE4" w:rsidRPr="00024FE6" w14:paraId="7895C1AA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A04CB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AL-D'OI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68C8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AEEE3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9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B695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5.12</w:t>
            </w:r>
          </w:p>
        </w:tc>
      </w:tr>
      <w:tr w:rsidR="00D01BE4" w:rsidRPr="00024FE6" w14:paraId="43132FA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38F65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0DA40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1AACE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3.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28DB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0.99</w:t>
            </w:r>
          </w:p>
        </w:tc>
      </w:tr>
      <w:tr w:rsidR="00D01BE4" w:rsidRPr="00024FE6" w14:paraId="03053A60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8A7EF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AUCLU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F5C7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BC0A8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5.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AF566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1.42</w:t>
            </w:r>
          </w:p>
        </w:tc>
      </w:tr>
      <w:tr w:rsidR="00D01BE4" w:rsidRPr="00024FE6" w14:paraId="0551E182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D3323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END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FC3BE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554E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3.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5CAC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4.80</w:t>
            </w:r>
          </w:p>
        </w:tc>
      </w:tr>
      <w:tr w:rsidR="00D01BE4" w:rsidRPr="00024FE6" w14:paraId="5BC2498D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F332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IE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29D21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2DE4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67.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5CA65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59.71</w:t>
            </w:r>
          </w:p>
        </w:tc>
      </w:tr>
      <w:tr w:rsidR="00D01BE4" w:rsidRPr="00024FE6" w14:paraId="26502B1C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C7D4A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ILLE DE PAR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F5C44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39B7C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6.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0A469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4.46</w:t>
            </w:r>
          </w:p>
        </w:tc>
      </w:tr>
      <w:tr w:rsidR="00D01BE4" w:rsidRPr="00024FE6" w14:paraId="77ADCEE5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29847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VOSG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8C418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7A09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7.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797F7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31.85</w:t>
            </w:r>
          </w:p>
        </w:tc>
      </w:tr>
      <w:tr w:rsidR="00D01BE4" w:rsidRPr="00024FE6" w14:paraId="0906AE0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7242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YON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384EC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F42E1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9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57000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6.47</w:t>
            </w:r>
          </w:p>
        </w:tc>
      </w:tr>
      <w:tr w:rsidR="00D01BE4" w:rsidRPr="00024FE6" w14:paraId="72F75F98" w14:textId="77777777" w:rsidTr="009845B8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F3076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YVELIN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30A9D" w14:textId="77777777" w:rsidR="00D01BE4" w:rsidRPr="009845B8" w:rsidRDefault="00D01BE4" w:rsidP="00FA2851">
            <w:pPr>
              <w:spacing w:after="0" w:line="240" w:lineRule="auto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B0A84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6.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F4FDA" w14:textId="77777777" w:rsidR="00D01BE4" w:rsidRPr="009845B8" w:rsidRDefault="00D01BE4" w:rsidP="00FA2851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</w:pPr>
            <w:r w:rsidRPr="009845B8">
              <w:rPr>
                <w:rFonts w:ascii="Garamond" w:eastAsia="Times New Roman" w:hAnsi="Garamond" w:cs="Calibri"/>
                <w:sz w:val="20"/>
                <w:szCs w:val="20"/>
                <w:lang w:val="en-US"/>
              </w:rPr>
              <w:t>41.86</w:t>
            </w:r>
          </w:p>
        </w:tc>
      </w:tr>
    </w:tbl>
    <w:p w14:paraId="7DC4EF1C" w14:textId="58E843A8" w:rsidR="005C08B6" w:rsidRDefault="005C08B6">
      <w:pPr>
        <w:rPr>
          <w:rFonts w:ascii="Garamond" w:hAnsi="Garamond"/>
          <w:sz w:val="24"/>
          <w:szCs w:val="24"/>
          <w:lang w:val="en-GB"/>
        </w:rPr>
      </w:pPr>
      <w:r>
        <w:rPr>
          <w:rFonts w:ascii="Garamond" w:hAnsi="Garamond"/>
          <w:sz w:val="24"/>
          <w:szCs w:val="24"/>
          <w:lang w:val="en-GB"/>
        </w:rPr>
        <w:br w:type="page"/>
      </w:r>
    </w:p>
    <w:p w14:paraId="66AAC32D" w14:textId="77777777" w:rsidR="005C08B6" w:rsidRDefault="005C08B6">
      <w:pPr>
        <w:rPr>
          <w:rFonts w:ascii="Garamond" w:hAnsi="Garamond"/>
          <w:sz w:val="24"/>
          <w:szCs w:val="24"/>
          <w:lang w:val="en-GB"/>
        </w:rPr>
      </w:pPr>
    </w:p>
    <w:p w14:paraId="5F746F52" w14:textId="77777777" w:rsidR="00164895" w:rsidRPr="00AB0B0B" w:rsidRDefault="00164895" w:rsidP="00164895">
      <w:pPr>
        <w:pStyle w:val="Body"/>
        <w:spacing w:line="480" w:lineRule="auto"/>
        <w:jc w:val="both"/>
        <w:rPr>
          <w:rFonts w:ascii="Garamond" w:hAnsi="Garamond"/>
          <w:sz w:val="24"/>
          <w:szCs w:val="24"/>
          <w:lang w:val="en-US"/>
        </w:rPr>
      </w:pPr>
      <w:r w:rsidRPr="00AB0B0B">
        <w:rPr>
          <w:rFonts w:ascii="Garamond" w:hAnsi="Garamond"/>
          <w:sz w:val="24"/>
          <w:szCs w:val="24"/>
          <w:lang w:val="en-US"/>
        </w:rPr>
        <w:t>This work was approved by French Cooperative Thoracic Intergroup (</w:t>
      </w:r>
      <w:r>
        <w:rPr>
          <w:rFonts w:ascii="Garamond" w:hAnsi="Garamond"/>
          <w:sz w:val="24"/>
          <w:szCs w:val="24"/>
          <w:lang w:val="en-US"/>
        </w:rPr>
        <w:t>IFCT-</w:t>
      </w:r>
      <w:r w:rsidRPr="00AB0B0B">
        <w:rPr>
          <w:rFonts w:ascii="Garamond" w:hAnsi="Garamond"/>
          <w:sz w:val="24"/>
          <w:szCs w:val="24"/>
          <w:lang w:val="en-US"/>
        </w:rPr>
        <w:t>).</w:t>
      </w:r>
    </w:p>
    <w:p w14:paraId="10DF968D" w14:textId="77777777" w:rsidR="00164895" w:rsidRPr="00AB0B0B" w:rsidRDefault="00164895" w:rsidP="00164895">
      <w:pPr>
        <w:spacing w:after="0" w:line="480" w:lineRule="auto"/>
        <w:jc w:val="both"/>
        <w:rPr>
          <w:rFonts w:ascii="Garamond" w:hAnsi="Garamond" w:cs="Dubai"/>
          <w:b/>
          <w:sz w:val="24"/>
          <w:szCs w:val="24"/>
          <w:lang w:val="en-US"/>
        </w:rPr>
      </w:pPr>
      <w:r w:rsidRPr="00253DA1">
        <w:rPr>
          <w:rFonts w:ascii="Garamond" w:hAnsi="Garamond" w:cs="Courier New"/>
          <w:sz w:val="24"/>
          <w:szCs w:val="24"/>
          <w:lang w:val="en-US"/>
        </w:rPr>
        <w:t>Dr. Weeks was funded by the Fulbright Commission and the Institute of Advanced Studies at Aix-Marseille University.</w:t>
      </w:r>
    </w:p>
    <w:p w14:paraId="09235C87" w14:textId="77777777" w:rsidR="00164895" w:rsidRPr="00164895" w:rsidRDefault="00164895">
      <w:pPr>
        <w:rPr>
          <w:rFonts w:ascii="Garamond" w:hAnsi="Garamond"/>
          <w:sz w:val="24"/>
          <w:szCs w:val="24"/>
          <w:lang w:val="en-US"/>
        </w:rPr>
      </w:pPr>
    </w:p>
    <w:sectPr w:rsidR="00164895" w:rsidRPr="00164895" w:rsidSect="00DE272E">
      <w:footerReference w:type="default" r:id="rId9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607D6" w14:textId="77777777" w:rsidR="0022359D" w:rsidRDefault="0022359D">
      <w:pPr>
        <w:spacing w:after="0" w:line="240" w:lineRule="auto"/>
      </w:pPr>
      <w:r>
        <w:separator/>
      </w:r>
    </w:p>
  </w:endnote>
  <w:endnote w:type="continuationSeparator" w:id="0">
    <w:p w14:paraId="09F95CD6" w14:textId="77777777" w:rsidR="0022359D" w:rsidRDefault="00223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ubai">
    <w:charset w:val="00"/>
    <w:family w:val="swiss"/>
    <w:pitch w:val="variable"/>
    <w:sig w:usb0="80002067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1031074"/>
      <w:docPartObj>
        <w:docPartGallery w:val="Page Numbers (Bottom of Page)"/>
        <w:docPartUnique/>
      </w:docPartObj>
    </w:sdtPr>
    <w:sdtEndPr/>
    <w:sdtContent>
      <w:p w14:paraId="2E6C6E7D" w14:textId="5068EFB7" w:rsidR="00BC546B" w:rsidRDefault="00BC54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64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D78183" w14:textId="77777777" w:rsidR="00BC546B" w:rsidRDefault="00BC54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E2BC2" w14:textId="77777777" w:rsidR="0022359D" w:rsidRDefault="0022359D">
      <w:pPr>
        <w:spacing w:after="0" w:line="240" w:lineRule="auto"/>
      </w:pPr>
      <w:r>
        <w:separator/>
      </w:r>
    </w:p>
  </w:footnote>
  <w:footnote w:type="continuationSeparator" w:id="0">
    <w:p w14:paraId="6D07EB3F" w14:textId="77777777" w:rsidR="0022359D" w:rsidRDefault="002235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1A30"/>
    <w:multiLevelType w:val="hybridMultilevel"/>
    <w:tmpl w:val="37787664"/>
    <w:lvl w:ilvl="0" w:tplc="2AD0B36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737A9"/>
    <w:multiLevelType w:val="multilevel"/>
    <w:tmpl w:val="29589AB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680" w:hanging="2160"/>
      </w:pPr>
      <w:rPr>
        <w:rFonts w:hint="default"/>
      </w:rPr>
    </w:lvl>
  </w:abstractNum>
  <w:abstractNum w:abstractNumId="2">
    <w:nsid w:val="0BCA6B82"/>
    <w:multiLevelType w:val="multilevel"/>
    <w:tmpl w:val="59D6CC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0DF2244E"/>
    <w:multiLevelType w:val="hybridMultilevel"/>
    <w:tmpl w:val="0324F0D8"/>
    <w:lvl w:ilvl="0" w:tplc="9FC8269E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64E49"/>
    <w:multiLevelType w:val="multilevel"/>
    <w:tmpl w:val="07C8E6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5">
    <w:nsid w:val="2A8E4632"/>
    <w:multiLevelType w:val="hybridMultilevel"/>
    <w:tmpl w:val="2420555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EE12CE"/>
    <w:multiLevelType w:val="multilevel"/>
    <w:tmpl w:val="1BDE71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>
    <w:nsid w:val="35CD3C62"/>
    <w:multiLevelType w:val="hybridMultilevel"/>
    <w:tmpl w:val="6A92E01A"/>
    <w:lvl w:ilvl="0" w:tplc="935E003C">
      <w:numFmt w:val="bullet"/>
      <w:lvlText w:val="-"/>
      <w:lvlJc w:val="left"/>
      <w:pPr>
        <w:ind w:left="720" w:hanging="360"/>
      </w:pPr>
      <w:rPr>
        <w:rFonts w:ascii="Garamond" w:eastAsiaTheme="minorHAnsi" w:hAnsi="Garamond" w:cs="Duba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8A27B9"/>
    <w:multiLevelType w:val="hybridMultilevel"/>
    <w:tmpl w:val="CE30C76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F7007F"/>
    <w:multiLevelType w:val="hybridMultilevel"/>
    <w:tmpl w:val="00E00128"/>
    <w:lvl w:ilvl="0" w:tplc="BA6A0200">
      <w:numFmt w:val="bullet"/>
      <w:lvlText w:val="-"/>
      <w:lvlJc w:val="left"/>
      <w:pPr>
        <w:ind w:left="720" w:hanging="360"/>
      </w:pPr>
      <w:rPr>
        <w:rFonts w:ascii="Calibri" w:eastAsia="Cambria" w:hAnsi="Calibri" w:cs="Duba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04DBF"/>
    <w:multiLevelType w:val="hybridMultilevel"/>
    <w:tmpl w:val="C4C2F3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93363D"/>
    <w:multiLevelType w:val="multilevel"/>
    <w:tmpl w:val="104EC3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35D3DB1"/>
    <w:multiLevelType w:val="multilevel"/>
    <w:tmpl w:val="010C6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12"/>
  </w:num>
  <w:num w:numId="5">
    <w:abstractNumId w:val="11"/>
  </w:num>
  <w:num w:numId="6">
    <w:abstractNumId w:val="0"/>
  </w:num>
  <w:num w:numId="7">
    <w:abstractNumId w:val="10"/>
  </w:num>
  <w:num w:numId="8">
    <w:abstractNumId w:val="1"/>
  </w:num>
  <w:num w:numId="9">
    <w:abstractNumId w:val="6"/>
  </w:num>
  <w:num w:numId="10">
    <w:abstractNumId w:val="4"/>
  </w:num>
  <w:num w:numId="11">
    <w:abstractNumId w:val="5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042"/>
    <w:rsid w:val="00000C7D"/>
    <w:rsid w:val="00002A11"/>
    <w:rsid w:val="00006FC6"/>
    <w:rsid w:val="000139FE"/>
    <w:rsid w:val="00014F70"/>
    <w:rsid w:val="000204C6"/>
    <w:rsid w:val="00027652"/>
    <w:rsid w:val="0003383F"/>
    <w:rsid w:val="0003556F"/>
    <w:rsid w:val="00036A66"/>
    <w:rsid w:val="00037C9E"/>
    <w:rsid w:val="00040A82"/>
    <w:rsid w:val="00042D99"/>
    <w:rsid w:val="00043111"/>
    <w:rsid w:val="0004484C"/>
    <w:rsid w:val="00045699"/>
    <w:rsid w:val="000505CB"/>
    <w:rsid w:val="00051435"/>
    <w:rsid w:val="00053F26"/>
    <w:rsid w:val="000569B0"/>
    <w:rsid w:val="00057496"/>
    <w:rsid w:val="00060D6E"/>
    <w:rsid w:val="000625C6"/>
    <w:rsid w:val="00062EE1"/>
    <w:rsid w:val="00063EDF"/>
    <w:rsid w:val="00070A01"/>
    <w:rsid w:val="000716AE"/>
    <w:rsid w:val="00072609"/>
    <w:rsid w:val="00072FA9"/>
    <w:rsid w:val="00073384"/>
    <w:rsid w:val="000748A7"/>
    <w:rsid w:val="00084415"/>
    <w:rsid w:val="000853DC"/>
    <w:rsid w:val="00086BA6"/>
    <w:rsid w:val="00087432"/>
    <w:rsid w:val="00090419"/>
    <w:rsid w:val="00090A2F"/>
    <w:rsid w:val="0009175F"/>
    <w:rsid w:val="00095D86"/>
    <w:rsid w:val="00096167"/>
    <w:rsid w:val="00096204"/>
    <w:rsid w:val="000967ED"/>
    <w:rsid w:val="000A1771"/>
    <w:rsid w:val="000A2FE3"/>
    <w:rsid w:val="000B62CF"/>
    <w:rsid w:val="000C049A"/>
    <w:rsid w:val="000C0C4C"/>
    <w:rsid w:val="000C0ECA"/>
    <w:rsid w:val="000C68EB"/>
    <w:rsid w:val="000C75CB"/>
    <w:rsid w:val="000D1713"/>
    <w:rsid w:val="000D2FB2"/>
    <w:rsid w:val="000D519B"/>
    <w:rsid w:val="000D65FC"/>
    <w:rsid w:val="000D72B5"/>
    <w:rsid w:val="000E2D38"/>
    <w:rsid w:val="000E4D28"/>
    <w:rsid w:val="000E6DF9"/>
    <w:rsid w:val="000F0DD1"/>
    <w:rsid w:val="000F6C98"/>
    <w:rsid w:val="00101C30"/>
    <w:rsid w:val="00101E19"/>
    <w:rsid w:val="001071CC"/>
    <w:rsid w:val="001116E3"/>
    <w:rsid w:val="00111E61"/>
    <w:rsid w:val="001133BF"/>
    <w:rsid w:val="00113E05"/>
    <w:rsid w:val="0011582D"/>
    <w:rsid w:val="00116069"/>
    <w:rsid w:val="00116946"/>
    <w:rsid w:val="0011728C"/>
    <w:rsid w:val="001206FE"/>
    <w:rsid w:val="00127803"/>
    <w:rsid w:val="001317E4"/>
    <w:rsid w:val="001319B9"/>
    <w:rsid w:val="001359EE"/>
    <w:rsid w:val="001424A7"/>
    <w:rsid w:val="00144ED2"/>
    <w:rsid w:val="00144ED7"/>
    <w:rsid w:val="00146C93"/>
    <w:rsid w:val="00150466"/>
    <w:rsid w:val="00150604"/>
    <w:rsid w:val="001528E3"/>
    <w:rsid w:val="00152AB9"/>
    <w:rsid w:val="00153504"/>
    <w:rsid w:val="001550D3"/>
    <w:rsid w:val="001570A1"/>
    <w:rsid w:val="0016190C"/>
    <w:rsid w:val="00164895"/>
    <w:rsid w:val="001667A6"/>
    <w:rsid w:val="00167AED"/>
    <w:rsid w:val="001711B0"/>
    <w:rsid w:val="00171442"/>
    <w:rsid w:val="001716CE"/>
    <w:rsid w:val="00176797"/>
    <w:rsid w:val="00176FF3"/>
    <w:rsid w:val="00180683"/>
    <w:rsid w:val="00181689"/>
    <w:rsid w:val="00184BA3"/>
    <w:rsid w:val="00193D77"/>
    <w:rsid w:val="001956DD"/>
    <w:rsid w:val="001964C2"/>
    <w:rsid w:val="00197156"/>
    <w:rsid w:val="001A2720"/>
    <w:rsid w:val="001A6742"/>
    <w:rsid w:val="001A6AF1"/>
    <w:rsid w:val="001B0306"/>
    <w:rsid w:val="001B2CFA"/>
    <w:rsid w:val="001B3B43"/>
    <w:rsid w:val="001C23A1"/>
    <w:rsid w:val="001C2A38"/>
    <w:rsid w:val="001C4779"/>
    <w:rsid w:val="001C4F22"/>
    <w:rsid w:val="001D1EFF"/>
    <w:rsid w:val="001D2AC4"/>
    <w:rsid w:val="001D5B5B"/>
    <w:rsid w:val="001E1FD4"/>
    <w:rsid w:val="001E23F2"/>
    <w:rsid w:val="001E2468"/>
    <w:rsid w:val="001E3601"/>
    <w:rsid w:val="001E365A"/>
    <w:rsid w:val="001E3911"/>
    <w:rsid w:val="001E5D8C"/>
    <w:rsid w:val="001E7221"/>
    <w:rsid w:val="001E7EE3"/>
    <w:rsid w:val="001F3F25"/>
    <w:rsid w:val="001F63F6"/>
    <w:rsid w:val="002041F1"/>
    <w:rsid w:val="002043E9"/>
    <w:rsid w:val="002101D6"/>
    <w:rsid w:val="00212901"/>
    <w:rsid w:val="00213DE2"/>
    <w:rsid w:val="00220305"/>
    <w:rsid w:val="00220D43"/>
    <w:rsid w:val="00223087"/>
    <w:rsid w:val="0022359D"/>
    <w:rsid w:val="0022385E"/>
    <w:rsid w:val="0022688B"/>
    <w:rsid w:val="00227E41"/>
    <w:rsid w:val="002302AE"/>
    <w:rsid w:val="00232138"/>
    <w:rsid w:val="00232F84"/>
    <w:rsid w:val="0023696B"/>
    <w:rsid w:val="00236CD5"/>
    <w:rsid w:val="00241B07"/>
    <w:rsid w:val="00242CB3"/>
    <w:rsid w:val="00242DEB"/>
    <w:rsid w:val="0024322E"/>
    <w:rsid w:val="002446AC"/>
    <w:rsid w:val="002451E0"/>
    <w:rsid w:val="002508A0"/>
    <w:rsid w:val="0025279C"/>
    <w:rsid w:val="00252CF9"/>
    <w:rsid w:val="00253DA1"/>
    <w:rsid w:val="00257260"/>
    <w:rsid w:val="00266386"/>
    <w:rsid w:val="00270154"/>
    <w:rsid w:val="00271078"/>
    <w:rsid w:val="00280C62"/>
    <w:rsid w:val="00281823"/>
    <w:rsid w:val="00283523"/>
    <w:rsid w:val="00285082"/>
    <w:rsid w:val="00290466"/>
    <w:rsid w:val="0029195E"/>
    <w:rsid w:val="002932A2"/>
    <w:rsid w:val="002A366B"/>
    <w:rsid w:val="002A5914"/>
    <w:rsid w:val="002C5E74"/>
    <w:rsid w:val="002C6B57"/>
    <w:rsid w:val="002C6E4F"/>
    <w:rsid w:val="002D46AA"/>
    <w:rsid w:val="002D5253"/>
    <w:rsid w:val="002D60DC"/>
    <w:rsid w:val="002D6531"/>
    <w:rsid w:val="002F0A07"/>
    <w:rsid w:val="002F0C7F"/>
    <w:rsid w:val="002F624F"/>
    <w:rsid w:val="00307014"/>
    <w:rsid w:val="00315AB9"/>
    <w:rsid w:val="00317929"/>
    <w:rsid w:val="00320B80"/>
    <w:rsid w:val="0032477E"/>
    <w:rsid w:val="00324790"/>
    <w:rsid w:val="00331ACD"/>
    <w:rsid w:val="003325A6"/>
    <w:rsid w:val="00337354"/>
    <w:rsid w:val="003547DF"/>
    <w:rsid w:val="003567AB"/>
    <w:rsid w:val="00360160"/>
    <w:rsid w:val="003608B8"/>
    <w:rsid w:val="003608EA"/>
    <w:rsid w:val="00362041"/>
    <w:rsid w:val="00363E5F"/>
    <w:rsid w:val="00364464"/>
    <w:rsid w:val="00364827"/>
    <w:rsid w:val="00364D0E"/>
    <w:rsid w:val="00365FFC"/>
    <w:rsid w:val="00366D5E"/>
    <w:rsid w:val="0036752C"/>
    <w:rsid w:val="00367CB7"/>
    <w:rsid w:val="003712D4"/>
    <w:rsid w:val="003759BD"/>
    <w:rsid w:val="00375ACB"/>
    <w:rsid w:val="00380AAD"/>
    <w:rsid w:val="00384351"/>
    <w:rsid w:val="00391F0A"/>
    <w:rsid w:val="00391F5D"/>
    <w:rsid w:val="0039610E"/>
    <w:rsid w:val="003970C5"/>
    <w:rsid w:val="00397DC6"/>
    <w:rsid w:val="003A212E"/>
    <w:rsid w:val="003A3223"/>
    <w:rsid w:val="003A348E"/>
    <w:rsid w:val="003A3664"/>
    <w:rsid w:val="003A694F"/>
    <w:rsid w:val="003A6CE9"/>
    <w:rsid w:val="003B2EE2"/>
    <w:rsid w:val="003B31A9"/>
    <w:rsid w:val="003B4415"/>
    <w:rsid w:val="003B5EAF"/>
    <w:rsid w:val="003B74D3"/>
    <w:rsid w:val="003C150A"/>
    <w:rsid w:val="003C5CB4"/>
    <w:rsid w:val="003C5F30"/>
    <w:rsid w:val="003D262F"/>
    <w:rsid w:val="003D73ED"/>
    <w:rsid w:val="003E207B"/>
    <w:rsid w:val="003E385B"/>
    <w:rsid w:val="003E6F8F"/>
    <w:rsid w:val="003E72BB"/>
    <w:rsid w:val="003E757C"/>
    <w:rsid w:val="00400DA2"/>
    <w:rsid w:val="004014A5"/>
    <w:rsid w:val="00404CFC"/>
    <w:rsid w:val="00407E42"/>
    <w:rsid w:val="0041053C"/>
    <w:rsid w:val="004106D3"/>
    <w:rsid w:val="0041419F"/>
    <w:rsid w:val="00420B97"/>
    <w:rsid w:val="004234CF"/>
    <w:rsid w:val="00423A1B"/>
    <w:rsid w:val="00431AED"/>
    <w:rsid w:val="00437022"/>
    <w:rsid w:val="004412DD"/>
    <w:rsid w:val="00445410"/>
    <w:rsid w:val="00454A9A"/>
    <w:rsid w:val="00456590"/>
    <w:rsid w:val="00457C0E"/>
    <w:rsid w:val="00466426"/>
    <w:rsid w:val="004673D6"/>
    <w:rsid w:val="0046790D"/>
    <w:rsid w:val="0047218F"/>
    <w:rsid w:val="00473478"/>
    <w:rsid w:val="00480030"/>
    <w:rsid w:val="0048197A"/>
    <w:rsid w:val="0048494D"/>
    <w:rsid w:val="00485A01"/>
    <w:rsid w:val="00485F91"/>
    <w:rsid w:val="00486B25"/>
    <w:rsid w:val="00487543"/>
    <w:rsid w:val="004907E7"/>
    <w:rsid w:val="00490A19"/>
    <w:rsid w:val="00491B22"/>
    <w:rsid w:val="00494D3D"/>
    <w:rsid w:val="00495131"/>
    <w:rsid w:val="00496390"/>
    <w:rsid w:val="004A0F9E"/>
    <w:rsid w:val="004A1FC9"/>
    <w:rsid w:val="004A2522"/>
    <w:rsid w:val="004A4475"/>
    <w:rsid w:val="004A53E0"/>
    <w:rsid w:val="004A66F7"/>
    <w:rsid w:val="004A7E2C"/>
    <w:rsid w:val="004B49EA"/>
    <w:rsid w:val="004B63B8"/>
    <w:rsid w:val="004C4C66"/>
    <w:rsid w:val="004D09E4"/>
    <w:rsid w:val="004D14E0"/>
    <w:rsid w:val="004D1ED5"/>
    <w:rsid w:val="004D3A5A"/>
    <w:rsid w:val="004D3B38"/>
    <w:rsid w:val="004D47F1"/>
    <w:rsid w:val="004D5178"/>
    <w:rsid w:val="004D5A67"/>
    <w:rsid w:val="004D69AF"/>
    <w:rsid w:val="004E1644"/>
    <w:rsid w:val="004E468C"/>
    <w:rsid w:val="004F28EE"/>
    <w:rsid w:val="004F57E3"/>
    <w:rsid w:val="00501893"/>
    <w:rsid w:val="0050465C"/>
    <w:rsid w:val="00506E59"/>
    <w:rsid w:val="00506FC9"/>
    <w:rsid w:val="00507EA0"/>
    <w:rsid w:val="00510847"/>
    <w:rsid w:val="00510D37"/>
    <w:rsid w:val="00512294"/>
    <w:rsid w:val="005122EC"/>
    <w:rsid w:val="00515699"/>
    <w:rsid w:val="00517881"/>
    <w:rsid w:val="00520782"/>
    <w:rsid w:val="00521482"/>
    <w:rsid w:val="00523EFF"/>
    <w:rsid w:val="0052559C"/>
    <w:rsid w:val="00527D95"/>
    <w:rsid w:val="00531E04"/>
    <w:rsid w:val="00533525"/>
    <w:rsid w:val="00536804"/>
    <w:rsid w:val="005505F2"/>
    <w:rsid w:val="005509A5"/>
    <w:rsid w:val="0055582E"/>
    <w:rsid w:val="005664AC"/>
    <w:rsid w:val="0057027B"/>
    <w:rsid w:val="00571037"/>
    <w:rsid w:val="00572EF8"/>
    <w:rsid w:val="00576231"/>
    <w:rsid w:val="00581D32"/>
    <w:rsid w:val="0058384C"/>
    <w:rsid w:val="00586414"/>
    <w:rsid w:val="005931B7"/>
    <w:rsid w:val="005938E7"/>
    <w:rsid w:val="00594630"/>
    <w:rsid w:val="00594B6E"/>
    <w:rsid w:val="00595B0B"/>
    <w:rsid w:val="00596AA5"/>
    <w:rsid w:val="00596D26"/>
    <w:rsid w:val="005A1EA9"/>
    <w:rsid w:val="005A4C39"/>
    <w:rsid w:val="005A7B13"/>
    <w:rsid w:val="005B1FFE"/>
    <w:rsid w:val="005B2799"/>
    <w:rsid w:val="005C08B6"/>
    <w:rsid w:val="005C457F"/>
    <w:rsid w:val="005C76FC"/>
    <w:rsid w:val="005D2890"/>
    <w:rsid w:val="005D3D63"/>
    <w:rsid w:val="005D4247"/>
    <w:rsid w:val="005D5890"/>
    <w:rsid w:val="005D6FFA"/>
    <w:rsid w:val="005D71C9"/>
    <w:rsid w:val="005D7728"/>
    <w:rsid w:val="005F0DA1"/>
    <w:rsid w:val="005F1602"/>
    <w:rsid w:val="0060025B"/>
    <w:rsid w:val="006006DD"/>
    <w:rsid w:val="00601EA5"/>
    <w:rsid w:val="00602000"/>
    <w:rsid w:val="00602E1E"/>
    <w:rsid w:val="00604BE7"/>
    <w:rsid w:val="006077BA"/>
    <w:rsid w:val="006104A7"/>
    <w:rsid w:val="00610D5A"/>
    <w:rsid w:val="00611187"/>
    <w:rsid w:val="006127DD"/>
    <w:rsid w:val="00612ABA"/>
    <w:rsid w:val="0061777E"/>
    <w:rsid w:val="0062514A"/>
    <w:rsid w:val="00627B20"/>
    <w:rsid w:val="00630F1F"/>
    <w:rsid w:val="00633D1B"/>
    <w:rsid w:val="00640F0D"/>
    <w:rsid w:val="00643B09"/>
    <w:rsid w:val="00644180"/>
    <w:rsid w:val="00646DE4"/>
    <w:rsid w:val="00655761"/>
    <w:rsid w:val="00655F23"/>
    <w:rsid w:val="00661C49"/>
    <w:rsid w:val="006639CB"/>
    <w:rsid w:val="00664B1C"/>
    <w:rsid w:val="00670BCA"/>
    <w:rsid w:val="00672771"/>
    <w:rsid w:val="0067382E"/>
    <w:rsid w:val="00676042"/>
    <w:rsid w:val="00682093"/>
    <w:rsid w:val="0068752D"/>
    <w:rsid w:val="006936EA"/>
    <w:rsid w:val="0069532F"/>
    <w:rsid w:val="006974AD"/>
    <w:rsid w:val="006A1CB0"/>
    <w:rsid w:val="006A2EB7"/>
    <w:rsid w:val="006A4DEC"/>
    <w:rsid w:val="006A7334"/>
    <w:rsid w:val="006B0FD6"/>
    <w:rsid w:val="006B49F5"/>
    <w:rsid w:val="006B7553"/>
    <w:rsid w:val="006C5E2B"/>
    <w:rsid w:val="006D488B"/>
    <w:rsid w:val="006D6F65"/>
    <w:rsid w:val="006D7D19"/>
    <w:rsid w:val="006E15FF"/>
    <w:rsid w:val="006E2B13"/>
    <w:rsid w:val="006E3F27"/>
    <w:rsid w:val="006E48FA"/>
    <w:rsid w:val="006E5959"/>
    <w:rsid w:val="006F4C88"/>
    <w:rsid w:val="006F510D"/>
    <w:rsid w:val="007016A9"/>
    <w:rsid w:val="0070240B"/>
    <w:rsid w:val="007067B9"/>
    <w:rsid w:val="00707DDD"/>
    <w:rsid w:val="007123AE"/>
    <w:rsid w:val="00715776"/>
    <w:rsid w:val="00723AD5"/>
    <w:rsid w:val="00730AC3"/>
    <w:rsid w:val="00732F60"/>
    <w:rsid w:val="007345B1"/>
    <w:rsid w:val="00734B69"/>
    <w:rsid w:val="0073504D"/>
    <w:rsid w:val="00740C5E"/>
    <w:rsid w:val="00741908"/>
    <w:rsid w:val="0074732F"/>
    <w:rsid w:val="00761E9C"/>
    <w:rsid w:val="0076361B"/>
    <w:rsid w:val="00763629"/>
    <w:rsid w:val="00764D8C"/>
    <w:rsid w:val="00766252"/>
    <w:rsid w:val="0077077A"/>
    <w:rsid w:val="0077365E"/>
    <w:rsid w:val="00775D02"/>
    <w:rsid w:val="007819D2"/>
    <w:rsid w:val="00786826"/>
    <w:rsid w:val="0079194F"/>
    <w:rsid w:val="007930BF"/>
    <w:rsid w:val="007946CC"/>
    <w:rsid w:val="007954D0"/>
    <w:rsid w:val="00797BA9"/>
    <w:rsid w:val="007A3840"/>
    <w:rsid w:val="007A3CB4"/>
    <w:rsid w:val="007A6D61"/>
    <w:rsid w:val="007B1AF8"/>
    <w:rsid w:val="007B1E21"/>
    <w:rsid w:val="007B34F4"/>
    <w:rsid w:val="007B6868"/>
    <w:rsid w:val="007C21D7"/>
    <w:rsid w:val="007C3296"/>
    <w:rsid w:val="007C359C"/>
    <w:rsid w:val="007C48C8"/>
    <w:rsid w:val="007C4F86"/>
    <w:rsid w:val="007C63BE"/>
    <w:rsid w:val="007D0FF1"/>
    <w:rsid w:val="007D124F"/>
    <w:rsid w:val="007D395B"/>
    <w:rsid w:val="007D655E"/>
    <w:rsid w:val="007E0759"/>
    <w:rsid w:val="007E1334"/>
    <w:rsid w:val="007E4CA3"/>
    <w:rsid w:val="007E4F9E"/>
    <w:rsid w:val="007E630A"/>
    <w:rsid w:val="007E6AF3"/>
    <w:rsid w:val="007E7C90"/>
    <w:rsid w:val="007F0DAA"/>
    <w:rsid w:val="007F1FBB"/>
    <w:rsid w:val="007F457E"/>
    <w:rsid w:val="007F6E5C"/>
    <w:rsid w:val="007F7674"/>
    <w:rsid w:val="00800E55"/>
    <w:rsid w:val="008010DE"/>
    <w:rsid w:val="00802F91"/>
    <w:rsid w:val="00804EDC"/>
    <w:rsid w:val="00806BC0"/>
    <w:rsid w:val="008078E1"/>
    <w:rsid w:val="008141A0"/>
    <w:rsid w:val="008143BD"/>
    <w:rsid w:val="00816F0C"/>
    <w:rsid w:val="008172A9"/>
    <w:rsid w:val="008223CC"/>
    <w:rsid w:val="00823512"/>
    <w:rsid w:val="00823789"/>
    <w:rsid w:val="00823907"/>
    <w:rsid w:val="00830528"/>
    <w:rsid w:val="00830733"/>
    <w:rsid w:val="00830829"/>
    <w:rsid w:val="00834265"/>
    <w:rsid w:val="00836D43"/>
    <w:rsid w:val="00844317"/>
    <w:rsid w:val="00847039"/>
    <w:rsid w:val="00851AA2"/>
    <w:rsid w:val="00853528"/>
    <w:rsid w:val="00855E4F"/>
    <w:rsid w:val="00856322"/>
    <w:rsid w:val="008574B0"/>
    <w:rsid w:val="008574C1"/>
    <w:rsid w:val="00860A87"/>
    <w:rsid w:val="0086700C"/>
    <w:rsid w:val="00871468"/>
    <w:rsid w:val="008753C6"/>
    <w:rsid w:val="00876DF8"/>
    <w:rsid w:val="008806DA"/>
    <w:rsid w:val="008811D3"/>
    <w:rsid w:val="00881AD7"/>
    <w:rsid w:val="00882C71"/>
    <w:rsid w:val="008855F1"/>
    <w:rsid w:val="00894A6A"/>
    <w:rsid w:val="00894F74"/>
    <w:rsid w:val="008A0200"/>
    <w:rsid w:val="008A2853"/>
    <w:rsid w:val="008A73CC"/>
    <w:rsid w:val="008B1DDC"/>
    <w:rsid w:val="008B4B8C"/>
    <w:rsid w:val="008B5866"/>
    <w:rsid w:val="008B5CFF"/>
    <w:rsid w:val="008B6777"/>
    <w:rsid w:val="008C22F2"/>
    <w:rsid w:val="008C6C8D"/>
    <w:rsid w:val="008C729B"/>
    <w:rsid w:val="008D16BD"/>
    <w:rsid w:val="008D1A69"/>
    <w:rsid w:val="008D20A6"/>
    <w:rsid w:val="008D27E0"/>
    <w:rsid w:val="008E10C1"/>
    <w:rsid w:val="008E212F"/>
    <w:rsid w:val="008E25A6"/>
    <w:rsid w:val="008E3111"/>
    <w:rsid w:val="008E5B24"/>
    <w:rsid w:val="008E67E0"/>
    <w:rsid w:val="008F2E47"/>
    <w:rsid w:val="00903A57"/>
    <w:rsid w:val="00904CD1"/>
    <w:rsid w:val="0090584D"/>
    <w:rsid w:val="00911E86"/>
    <w:rsid w:val="00914175"/>
    <w:rsid w:val="0091433A"/>
    <w:rsid w:val="00914A9F"/>
    <w:rsid w:val="00922326"/>
    <w:rsid w:val="00923D7C"/>
    <w:rsid w:val="00926362"/>
    <w:rsid w:val="00927E4F"/>
    <w:rsid w:val="00927F93"/>
    <w:rsid w:val="00930598"/>
    <w:rsid w:val="00933C09"/>
    <w:rsid w:val="00935E62"/>
    <w:rsid w:val="009368FD"/>
    <w:rsid w:val="00937AE0"/>
    <w:rsid w:val="00943F47"/>
    <w:rsid w:val="0094407A"/>
    <w:rsid w:val="009501C0"/>
    <w:rsid w:val="00951BD2"/>
    <w:rsid w:val="00953506"/>
    <w:rsid w:val="009546D9"/>
    <w:rsid w:val="00954972"/>
    <w:rsid w:val="00955231"/>
    <w:rsid w:val="00955259"/>
    <w:rsid w:val="00960E09"/>
    <w:rsid w:val="00962F47"/>
    <w:rsid w:val="00964B86"/>
    <w:rsid w:val="00965760"/>
    <w:rsid w:val="009672F8"/>
    <w:rsid w:val="00967A4D"/>
    <w:rsid w:val="009757F5"/>
    <w:rsid w:val="0097690B"/>
    <w:rsid w:val="00977C45"/>
    <w:rsid w:val="009822ED"/>
    <w:rsid w:val="0098429D"/>
    <w:rsid w:val="009845B8"/>
    <w:rsid w:val="009A42E9"/>
    <w:rsid w:val="009B6E45"/>
    <w:rsid w:val="009B7F4C"/>
    <w:rsid w:val="009C08FF"/>
    <w:rsid w:val="009C2DEC"/>
    <w:rsid w:val="009C3C81"/>
    <w:rsid w:val="009C4021"/>
    <w:rsid w:val="009C5AA3"/>
    <w:rsid w:val="009D42E4"/>
    <w:rsid w:val="009D45FA"/>
    <w:rsid w:val="009D49C1"/>
    <w:rsid w:val="009D4C5B"/>
    <w:rsid w:val="009E03A7"/>
    <w:rsid w:val="009E0C12"/>
    <w:rsid w:val="009E1D78"/>
    <w:rsid w:val="009E391B"/>
    <w:rsid w:val="009E5E2B"/>
    <w:rsid w:val="009E673D"/>
    <w:rsid w:val="009F5C9F"/>
    <w:rsid w:val="00A011E6"/>
    <w:rsid w:val="00A02B9A"/>
    <w:rsid w:val="00A03DFC"/>
    <w:rsid w:val="00A05AF0"/>
    <w:rsid w:val="00A131A4"/>
    <w:rsid w:val="00A1498A"/>
    <w:rsid w:val="00A16D07"/>
    <w:rsid w:val="00A1744D"/>
    <w:rsid w:val="00A270CD"/>
    <w:rsid w:val="00A278F7"/>
    <w:rsid w:val="00A27E29"/>
    <w:rsid w:val="00A316F3"/>
    <w:rsid w:val="00A33FF7"/>
    <w:rsid w:val="00A37AB7"/>
    <w:rsid w:val="00A42553"/>
    <w:rsid w:val="00A458C4"/>
    <w:rsid w:val="00A47DCB"/>
    <w:rsid w:val="00A50148"/>
    <w:rsid w:val="00A5246D"/>
    <w:rsid w:val="00A60AE7"/>
    <w:rsid w:val="00A64AF0"/>
    <w:rsid w:val="00A65C37"/>
    <w:rsid w:val="00A66A84"/>
    <w:rsid w:val="00A70136"/>
    <w:rsid w:val="00A73115"/>
    <w:rsid w:val="00A74598"/>
    <w:rsid w:val="00A75D3E"/>
    <w:rsid w:val="00A77D7D"/>
    <w:rsid w:val="00A83052"/>
    <w:rsid w:val="00A864DF"/>
    <w:rsid w:val="00A93B26"/>
    <w:rsid w:val="00AA1748"/>
    <w:rsid w:val="00AA55FB"/>
    <w:rsid w:val="00AA589A"/>
    <w:rsid w:val="00AB0B0B"/>
    <w:rsid w:val="00AB1A34"/>
    <w:rsid w:val="00AB2C9D"/>
    <w:rsid w:val="00AB628D"/>
    <w:rsid w:val="00AB6B66"/>
    <w:rsid w:val="00AC00FD"/>
    <w:rsid w:val="00AC4CC3"/>
    <w:rsid w:val="00AC6B73"/>
    <w:rsid w:val="00AC708F"/>
    <w:rsid w:val="00AC7D55"/>
    <w:rsid w:val="00AD3619"/>
    <w:rsid w:val="00AD75B5"/>
    <w:rsid w:val="00AE2003"/>
    <w:rsid w:val="00AE40CD"/>
    <w:rsid w:val="00AE5AA5"/>
    <w:rsid w:val="00AE7E96"/>
    <w:rsid w:val="00AF0BFB"/>
    <w:rsid w:val="00AF144E"/>
    <w:rsid w:val="00AF3B7F"/>
    <w:rsid w:val="00AF717F"/>
    <w:rsid w:val="00B01664"/>
    <w:rsid w:val="00B01E5C"/>
    <w:rsid w:val="00B05692"/>
    <w:rsid w:val="00B0602A"/>
    <w:rsid w:val="00B126A1"/>
    <w:rsid w:val="00B140AF"/>
    <w:rsid w:val="00B15F04"/>
    <w:rsid w:val="00B22A19"/>
    <w:rsid w:val="00B23E26"/>
    <w:rsid w:val="00B25C4E"/>
    <w:rsid w:val="00B276CB"/>
    <w:rsid w:val="00B30D29"/>
    <w:rsid w:val="00B35070"/>
    <w:rsid w:val="00B409D2"/>
    <w:rsid w:val="00B40A5E"/>
    <w:rsid w:val="00B45DCC"/>
    <w:rsid w:val="00B46620"/>
    <w:rsid w:val="00B4694D"/>
    <w:rsid w:val="00B5012B"/>
    <w:rsid w:val="00B50496"/>
    <w:rsid w:val="00B54262"/>
    <w:rsid w:val="00B5559E"/>
    <w:rsid w:val="00B61911"/>
    <w:rsid w:val="00B62EB0"/>
    <w:rsid w:val="00B64AE9"/>
    <w:rsid w:val="00B6665A"/>
    <w:rsid w:val="00B66C43"/>
    <w:rsid w:val="00B67A29"/>
    <w:rsid w:val="00B71FE2"/>
    <w:rsid w:val="00B74085"/>
    <w:rsid w:val="00B77637"/>
    <w:rsid w:val="00B81B8B"/>
    <w:rsid w:val="00B81D2A"/>
    <w:rsid w:val="00B852E7"/>
    <w:rsid w:val="00B860AD"/>
    <w:rsid w:val="00B871A6"/>
    <w:rsid w:val="00B92AF5"/>
    <w:rsid w:val="00B95105"/>
    <w:rsid w:val="00B966FD"/>
    <w:rsid w:val="00B97A94"/>
    <w:rsid w:val="00BB004E"/>
    <w:rsid w:val="00BB2F87"/>
    <w:rsid w:val="00BB4FFD"/>
    <w:rsid w:val="00BC0108"/>
    <w:rsid w:val="00BC2273"/>
    <w:rsid w:val="00BC5263"/>
    <w:rsid w:val="00BC546B"/>
    <w:rsid w:val="00BC5507"/>
    <w:rsid w:val="00BC6317"/>
    <w:rsid w:val="00BC7BB6"/>
    <w:rsid w:val="00BD18FB"/>
    <w:rsid w:val="00BD1DBF"/>
    <w:rsid w:val="00BD5866"/>
    <w:rsid w:val="00BD62D6"/>
    <w:rsid w:val="00BD6CCB"/>
    <w:rsid w:val="00BE492C"/>
    <w:rsid w:val="00BE6F8F"/>
    <w:rsid w:val="00BF2280"/>
    <w:rsid w:val="00BF52AB"/>
    <w:rsid w:val="00BF649F"/>
    <w:rsid w:val="00BF77E9"/>
    <w:rsid w:val="00C0106E"/>
    <w:rsid w:val="00C05036"/>
    <w:rsid w:val="00C14758"/>
    <w:rsid w:val="00C1573C"/>
    <w:rsid w:val="00C21A8A"/>
    <w:rsid w:val="00C26173"/>
    <w:rsid w:val="00C32EE0"/>
    <w:rsid w:val="00C336C5"/>
    <w:rsid w:val="00C375A8"/>
    <w:rsid w:val="00C377DE"/>
    <w:rsid w:val="00C40415"/>
    <w:rsid w:val="00C45412"/>
    <w:rsid w:val="00C52AB3"/>
    <w:rsid w:val="00C5654C"/>
    <w:rsid w:val="00C61C28"/>
    <w:rsid w:val="00C62E95"/>
    <w:rsid w:val="00C63D07"/>
    <w:rsid w:val="00C640A8"/>
    <w:rsid w:val="00C66310"/>
    <w:rsid w:val="00C678CC"/>
    <w:rsid w:val="00C71455"/>
    <w:rsid w:val="00C733BA"/>
    <w:rsid w:val="00C74C67"/>
    <w:rsid w:val="00C75674"/>
    <w:rsid w:val="00C77F52"/>
    <w:rsid w:val="00C825B7"/>
    <w:rsid w:val="00C84D79"/>
    <w:rsid w:val="00C85999"/>
    <w:rsid w:val="00C86A5E"/>
    <w:rsid w:val="00C94776"/>
    <w:rsid w:val="00C94BF2"/>
    <w:rsid w:val="00C95653"/>
    <w:rsid w:val="00C973E1"/>
    <w:rsid w:val="00C97EA8"/>
    <w:rsid w:val="00CA11F1"/>
    <w:rsid w:val="00CA3EA4"/>
    <w:rsid w:val="00CA68CE"/>
    <w:rsid w:val="00CA7396"/>
    <w:rsid w:val="00CB1F85"/>
    <w:rsid w:val="00CB260A"/>
    <w:rsid w:val="00CB333E"/>
    <w:rsid w:val="00CC7EA4"/>
    <w:rsid w:val="00CD4B63"/>
    <w:rsid w:val="00CE0ABF"/>
    <w:rsid w:val="00CE47DB"/>
    <w:rsid w:val="00CE4CDF"/>
    <w:rsid w:val="00CE4E26"/>
    <w:rsid w:val="00CE6937"/>
    <w:rsid w:val="00CF095D"/>
    <w:rsid w:val="00CF2081"/>
    <w:rsid w:val="00CF2109"/>
    <w:rsid w:val="00CF2E7A"/>
    <w:rsid w:val="00CF66DF"/>
    <w:rsid w:val="00CF778F"/>
    <w:rsid w:val="00CF7FDD"/>
    <w:rsid w:val="00D01BE4"/>
    <w:rsid w:val="00D01FCB"/>
    <w:rsid w:val="00D11017"/>
    <w:rsid w:val="00D121A4"/>
    <w:rsid w:val="00D15C35"/>
    <w:rsid w:val="00D23A5F"/>
    <w:rsid w:val="00D24586"/>
    <w:rsid w:val="00D25803"/>
    <w:rsid w:val="00D30E2D"/>
    <w:rsid w:val="00D3523B"/>
    <w:rsid w:val="00D377AA"/>
    <w:rsid w:val="00D40800"/>
    <w:rsid w:val="00D40CFE"/>
    <w:rsid w:val="00D441C9"/>
    <w:rsid w:val="00D461E3"/>
    <w:rsid w:val="00D46665"/>
    <w:rsid w:val="00D50EB9"/>
    <w:rsid w:val="00D51C27"/>
    <w:rsid w:val="00D51C32"/>
    <w:rsid w:val="00D52E50"/>
    <w:rsid w:val="00D60E91"/>
    <w:rsid w:val="00D63407"/>
    <w:rsid w:val="00D63CE2"/>
    <w:rsid w:val="00D63E50"/>
    <w:rsid w:val="00D64742"/>
    <w:rsid w:val="00D64C5C"/>
    <w:rsid w:val="00D65489"/>
    <w:rsid w:val="00D712DE"/>
    <w:rsid w:val="00D76DC9"/>
    <w:rsid w:val="00D8171C"/>
    <w:rsid w:val="00D83EFC"/>
    <w:rsid w:val="00D86820"/>
    <w:rsid w:val="00D87D16"/>
    <w:rsid w:val="00D94ECB"/>
    <w:rsid w:val="00D95138"/>
    <w:rsid w:val="00D95754"/>
    <w:rsid w:val="00D971BE"/>
    <w:rsid w:val="00D97396"/>
    <w:rsid w:val="00D97B54"/>
    <w:rsid w:val="00DA283A"/>
    <w:rsid w:val="00DA4EB8"/>
    <w:rsid w:val="00DB0F3A"/>
    <w:rsid w:val="00DB4EE8"/>
    <w:rsid w:val="00DB4F1A"/>
    <w:rsid w:val="00DB5BD2"/>
    <w:rsid w:val="00DC2526"/>
    <w:rsid w:val="00DC41C2"/>
    <w:rsid w:val="00DC4F65"/>
    <w:rsid w:val="00DD3ADA"/>
    <w:rsid w:val="00DD3D9C"/>
    <w:rsid w:val="00DD57B2"/>
    <w:rsid w:val="00DD6371"/>
    <w:rsid w:val="00DD7984"/>
    <w:rsid w:val="00DE272E"/>
    <w:rsid w:val="00DE535B"/>
    <w:rsid w:val="00DE6608"/>
    <w:rsid w:val="00DF3C86"/>
    <w:rsid w:val="00DF5164"/>
    <w:rsid w:val="00E115A1"/>
    <w:rsid w:val="00E12734"/>
    <w:rsid w:val="00E128D8"/>
    <w:rsid w:val="00E132BB"/>
    <w:rsid w:val="00E21342"/>
    <w:rsid w:val="00E30B7B"/>
    <w:rsid w:val="00E33DB3"/>
    <w:rsid w:val="00E3795E"/>
    <w:rsid w:val="00E40715"/>
    <w:rsid w:val="00E409F5"/>
    <w:rsid w:val="00E4187B"/>
    <w:rsid w:val="00E46F60"/>
    <w:rsid w:val="00E4797B"/>
    <w:rsid w:val="00E52C99"/>
    <w:rsid w:val="00E61D95"/>
    <w:rsid w:val="00E63579"/>
    <w:rsid w:val="00E65661"/>
    <w:rsid w:val="00E65677"/>
    <w:rsid w:val="00E70596"/>
    <w:rsid w:val="00E70D53"/>
    <w:rsid w:val="00E72021"/>
    <w:rsid w:val="00E7291E"/>
    <w:rsid w:val="00E73DA6"/>
    <w:rsid w:val="00E802D7"/>
    <w:rsid w:val="00E8115F"/>
    <w:rsid w:val="00E817EE"/>
    <w:rsid w:val="00E871ED"/>
    <w:rsid w:val="00E90E83"/>
    <w:rsid w:val="00E91515"/>
    <w:rsid w:val="00E92B88"/>
    <w:rsid w:val="00E96AB4"/>
    <w:rsid w:val="00E96E98"/>
    <w:rsid w:val="00E97EC5"/>
    <w:rsid w:val="00E97FF8"/>
    <w:rsid w:val="00EA0CD3"/>
    <w:rsid w:val="00EA1028"/>
    <w:rsid w:val="00EA2E2D"/>
    <w:rsid w:val="00EA51AA"/>
    <w:rsid w:val="00EA6204"/>
    <w:rsid w:val="00EB011C"/>
    <w:rsid w:val="00EB0574"/>
    <w:rsid w:val="00EB248D"/>
    <w:rsid w:val="00EB2E8E"/>
    <w:rsid w:val="00EB65E8"/>
    <w:rsid w:val="00EC16D8"/>
    <w:rsid w:val="00ED0E54"/>
    <w:rsid w:val="00ED445A"/>
    <w:rsid w:val="00ED5A90"/>
    <w:rsid w:val="00EE2020"/>
    <w:rsid w:val="00EE6B71"/>
    <w:rsid w:val="00EE7D89"/>
    <w:rsid w:val="00EF0E53"/>
    <w:rsid w:val="00EF5810"/>
    <w:rsid w:val="00EF6974"/>
    <w:rsid w:val="00F01B79"/>
    <w:rsid w:val="00F03244"/>
    <w:rsid w:val="00F04436"/>
    <w:rsid w:val="00F07519"/>
    <w:rsid w:val="00F1285D"/>
    <w:rsid w:val="00F145FB"/>
    <w:rsid w:val="00F216E2"/>
    <w:rsid w:val="00F23DB4"/>
    <w:rsid w:val="00F30A89"/>
    <w:rsid w:val="00F31A59"/>
    <w:rsid w:val="00F31DF1"/>
    <w:rsid w:val="00F3217D"/>
    <w:rsid w:val="00F348E4"/>
    <w:rsid w:val="00F34C07"/>
    <w:rsid w:val="00F36EED"/>
    <w:rsid w:val="00F445B1"/>
    <w:rsid w:val="00F51F79"/>
    <w:rsid w:val="00F56468"/>
    <w:rsid w:val="00F570BC"/>
    <w:rsid w:val="00F61456"/>
    <w:rsid w:val="00F656CE"/>
    <w:rsid w:val="00F67E0D"/>
    <w:rsid w:val="00F72B09"/>
    <w:rsid w:val="00F764D5"/>
    <w:rsid w:val="00F7705F"/>
    <w:rsid w:val="00F801D8"/>
    <w:rsid w:val="00F80E38"/>
    <w:rsid w:val="00F83BC1"/>
    <w:rsid w:val="00F85622"/>
    <w:rsid w:val="00F860AC"/>
    <w:rsid w:val="00F9145C"/>
    <w:rsid w:val="00F92C49"/>
    <w:rsid w:val="00F964F6"/>
    <w:rsid w:val="00FA0B27"/>
    <w:rsid w:val="00FA2851"/>
    <w:rsid w:val="00FA5692"/>
    <w:rsid w:val="00FA5F56"/>
    <w:rsid w:val="00FA660A"/>
    <w:rsid w:val="00FB337A"/>
    <w:rsid w:val="00FB3D9E"/>
    <w:rsid w:val="00FB4FE4"/>
    <w:rsid w:val="00FB6D98"/>
    <w:rsid w:val="00FC05F3"/>
    <w:rsid w:val="00FC6B9B"/>
    <w:rsid w:val="00FC718E"/>
    <w:rsid w:val="00FC7908"/>
    <w:rsid w:val="00FD6458"/>
    <w:rsid w:val="00FD6C39"/>
    <w:rsid w:val="00FD7771"/>
    <w:rsid w:val="00FE5EFC"/>
    <w:rsid w:val="00FF1042"/>
    <w:rsid w:val="00FF7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98276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042"/>
  </w:style>
  <w:style w:type="paragraph" w:styleId="Heading1">
    <w:name w:val="heading 1"/>
    <w:basedOn w:val="Normal"/>
    <w:next w:val="Normal"/>
    <w:link w:val="Heading1Char"/>
    <w:uiPriority w:val="9"/>
    <w:qFormat/>
    <w:rsid w:val="00FF10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06BC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0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F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10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1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042"/>
  </w:style>
  <w:style w:type="paragraph" w:styleId="Bibliography">
    <w:name w:val="Bibliography"/>
    <w:basedOn w:val="Normal"/>
    <w:next w:val="Normal"/>
    <w:uiPriority w:val="37"/>
    <w:unhideWhenUsed/>
    <w:rsid w:val="00FF1042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31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6F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4BF2"/>
    <w:rPr>
      <w:i/>
      <w:iCs/>
    </w:rPr>
  </w:style>
  <w:style w:type="paragraph" w:customStyle="1" w:styleId="BodyA">
    <w:name w:val="Body A"/>
    <w:rsid w:val="00EA6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Body">
    <w:name w:val="Body"/>
    <w:rsid w:val="00EA6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EA6204"/>
  </w:style>
  <w:style w:type="character" w:customStyle="1" w:styleId="Hyperlink0">
    <w:name w:val="Hyperlink.0"/>
    <w:basedOn w:val="None"/>
    <w:rsid w:val="00EA6204"/>
    <w:rPr>
      <w:color w:val="0000FF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D40CFE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63CE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D445A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B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B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1B7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1B7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1B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01B7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E31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111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A2853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806BC0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806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69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D47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042"/>
  </w:style>
  <w:style w:type="paragraph" w:styleId="Heading1">
    <w:name w:val="heading 1"/>
    <w:basedOn w:val="Normal"/>
    <w:next w:val="Normal"/>
    <w:link w:val="Heading1Char"/>
    <w:uiPriority w:val="9"/>
    <w:qFormat/>
    <w:rsid w:val="00FF10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06BC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0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F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104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1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042"/>
  </w:style>
  <w:style w:type="paragraph" w:styleId="Bibliography">
    <w:name w:val="Bibliography"/>
    <w:basedOn w:val="Normal"/>
    <w:next w:val="Normal"/>
    <w:uiPriority w:val="37"/>
    <w:unhideWhenUsed/>
    <w:rsid w:val="00FF1042"/>
    <w:pPr>
      <w:tabs>
        <w:tab w:val="left" w:pos="504"/>
      </w:tabs>
      <w:spacing w:after="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31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6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6F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4BF2"/>
    <w:rPr>
      <w:i/>
      <w:iCs/>
    </w:rPr>
  </w:style>
  <w:style w:type="paragraph" w:customStyle="1" w:styleId="BodyA">
    <w:name w:val="Body A"/>
    <w:rsid w:val="00EA6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paragraph" w:customStyle="1" w:styleId="Body">
    <w:name w:val="Body"/>
    <w:rsid w:val="00EA6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EA6204"/>
  </w:style>
  <w:style w:type="character" w:customStyle="1" w:styleId="Hyperlink0">
    <w:name w:val="Hyperlink.0"/>
    <w:basedOn w:val="None"/>
    <w:rsid w:val="00EA6204"/>
    <w:rPr>
      <w:color w:val="0000FF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D40CFE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63CE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D445A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1B7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1B7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1B7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01B7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01B7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01B7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E31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111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A2853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806BC0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806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69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D4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66646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Ins14</b:Tag>
    <b:SourceType>Report</b:SourceType>
    <b:Guid>{14FAC1C3-B806-444F-8F51-3176F7FAB43C}</b:Guid>
    <b:Title>Plateformes hospitalières de génétique moléculaire des cancers : faits marquants et synthèse d’activité 2013</b:Title>
    <b:Year>2014</b:Year>
    <b:Author>
      <b:Author>
        <b:NameList>
          <b:Person>
            <b:Last>Institut National du Cancer</b:Last>
          </b:Person>
        </b:NameList>
      </b:Author>
    </b:Author>
    <b:Publisher>Collection Bilans d’activité et d’évaluation, ouvrage collectif édité par l’INCa,</b:Publisher>
    <b:City>Boulogne-Billancourt</b:City>
    <b:RefOrder>1</b:RefOrder>
  </b:Source>
  <b:Source>
    <b:Tag>Ale13</b:Tag>
    <b:SourceType>JournalArticle</b:SourceType>
    <b:Guid>{CCFE0491-4A8D-491E-81CA-7085990D4116}</b:Guid>
    <b:Author>
      <b:Author>
        <b:NameList>
          <b:Person>
            <b:Last>Alexandrov</b:Last>
            <b:First>L.</b:First>
            <b:Middle>B.</b:Middle>
          </b:Person>
          <b:Person>
            <b:Last>Nik-Zainal</b:Last>
            <b:First>S.</b:First>
          </b:Person>
          <b:Person>
            <b:Last>Wedge</b:Last>
            <b:First>D.</b:First>
            <b:Middle>C.</b:Middle>
          </b:Person>
          <b:Person>
            <b:Last>Aparicio</b:Last>
            <b:First>S.</b:First>
            <b:Middle>A.</b:Middle>
          </b:Person>
          <b:Person>
            <b:Last>Behjati</b:Last>
            <b:First>S.</b:First>
          </b:Person>
          <b:Person>
            <b:Last>Biankin</b:Last>
            <b:First>A.</b:First>
            <b:Middle>V.</b:Middle>
          </b:Person>
          <b:Person>
            <b:Last>... &amp; Boyault</b:Last>
            <b:First>S.</b:First>
          </b:Person>
        </b:NameList>
      </b:Author>
    </b:Author>
    <b:Title>Signatures of mutational processes in human cancer.</b:Title>
    <b:JournalName>Nature</b:JournalName>
    <b:Year>2013</b:Year>
    <b:Pages>500(7463), 415-421</b:Pages>
    <b:RefOrder>2</b:RefOrder>
  </b:Source>
  <b:Source>
    <b:Tag>Bar16</b:Tag>
    <b:SourceType>JournalArticle</b:SourceType>
    <b:Guid>{91E1CF79-A623-4FB5-89A9-6F97F8003C2D}</b:Guid>
    <b:Author>
      <b:Author>
        <b:NameList>
          <b:Person>
            <b:Last>Barlesi</b:Last>
            <b:First>F.</b:First>
          </b:Person>
          <b:Person>
            <b:Last>Mazieres</b:Last>
            <b:First>J.</b:First>
          </b:Person>
          <b:Person>
            <b:Last>Merlio</b:Last>
            <b:First>J.</b:First>
            <b:Middle>P.</b:Middle>
          </b:Person>
          <b:Person>
            <b:Last>Debieuvre</b:Last>
            <b:First>D.</b:First>
          </b:Person>
          <b:Person>
            <b:Last>Mosser</b:Last>
            <b:First>J.</b:First>
          </b:Person>
          <b:Person>
            <b:Last>Lena</b:Last>
            <b:First>H.</b:First>
          </b:Person>
          <b:Person>
            <b:Last>... &amp; Escande</b:Last>
            <b:First>F.</b:First>
          </b:Person>
        </b:NameList>
      </b:Author>
    </b:Author>
    <b:Title>Routine molecular profiling of patients with advanced non-small-cell lung cancer: results of a 1-year nationwide programme of the French Cooperative Thoracic Intergroup (IFCT).</b:Title>
    <b:JournalName>The Lancet</b:JournalName>
    <b:Year>2016</b:Year>
    <b:Pages>387(10026), 1415-1426</b:Pages>
    <b:RefOrder>4</b:RefOrder>
  </b:Source>
  <b:Source>
    <b:Tag>Wen73</b:Tag>
    <b:SourceType>JournalArticle</b:SourceType>
    <b:Guid>{8EB0A0A5-4046-4CB6-AFB8-10510C5B497D}</b:Guid>
    <b:Author>
      <b:Author>
        <b:NameList>
          <b:Person>
            <b:Last>Wennberg</b:Last>
            <b:First>J.,</b:First>
          </b:Person>
          <b:Person>
            <b:Last>Gittelsohn</b:Last>
            <b:First>A.</b:First>
          </b:Person>
        </b:NameList>
      </b:Author>
    </b:Author>
    <b:Title>Small area variations in health care delivery: a population-based health information system can guide planning and regulatory decision-making. </b:Title>
    <b:Year>1973</b:Year>
    <b:Publisher>Science, 182(4117)</b:Publisher>
    <b:Issue>1102-1108</b:Issue>
    <b:RefOrder>13</b:RefOrder>
  </b:Source>
  <b:Source>
    <b:Tag>Wee</b:Tag>
    <b:SourceType>JournalArticle</b:SourceType>
    <b:Guid>{6DBD3F83-9C3F-4C34-A88B-F655B03D802E}</b:Guid>
    <b:Author>
      <b:Author>
        <b:NameList>
          <b:Person>
            <b:Last>Weeks</b:Last>
            <b:First>W.</b:First>
            <b:Middle>B.,</b:Middle>
          </b:Person>
          <b:Person>
            <b:Last>Paraponaris</b:Last>
            <b:First>A.,</b:First>
          </b:Person>
          <b:Person>
            <b:Last>Ventelou</b:Last>
            <b:First>B.</b:First>
          </b:Person>
        </b:NameList>
      </b:Author>
    </b:Author>
    <b:Title>Geographic variation in rates of common surgical procedures in France in 2008–2010, and comparison to the US and Britain.</b:Title>
    <b:Publisher>Health Policy, 118(2)</b:Publisher>
    <b:Issue>215-221</b:Issue>
    <b:JournalName>Health Policy, 118(2)</b:JournalName>
    <b:Year>2014</b:Year>
    <b:Pages>215-221</b:Pages>
    <b:RefOrder>14</b:RefOrder>
  </b:Source>
  <b:Source>
    <b:Tag>Wee13</b:Tag>
    <b:SourceType>JournalArticle</b:SourceType>
    <b:Guid>{B6F2304B-2037-424D-A422-AA8C784690B3}</b:Guid>
    <b:Title>Sex-based differences in income and response to proposed financial incentives among general practitioners in France.</b:Title>
    <b:Year>2013</b:Year>
    <b:Author>
      <b:Author>
        <b:NameList>
          <b:Person>
            <b:Last>Weeks</b:Last>
            <b:First>W.</b:First>
            <b:Middle>B.</b:Middle>
          </b:Person>
          <b:Person>
            <b:Last>Paraponaris</b:Last>
            <b:First>A.</b:First>
          </b:Person>
          <b:Person>
            <b:Last>Ventelou</b:Last>
            <b:First>B</b:First>
          </b:Person>
        </b:NameList>
      </b:Author>
    </b:Author>
    <b:JournalName>Health Policy, 113(1)</b:JournalName>
    <b:Pages>199-205</b:Pages>
    <b:RefOrder>15</b:RefOrder>
  </b:Source>
  <b:Source>
    <b:Tag>Wee14</b:Tag>
    <b:SourceType>JournalArticle</b:SourceType>
    <b:Guid>{8714661D-5768-41DC-AFB1-F7674DDA8835}</b:Guid>
    <b:Author>
      <b:Author>
        <b:NameList>
          <b:Person>
            <b:Last>Weeks</b:Last>
            <b:First>W.</b:First>
            <b:Middle>B.</b:Middle>
          </b:Person>
          <b:Person>
            <b:Last>Paraponaris</b:Last>
            <b:First>A.</b:First>
          </b:Person>
          <b:Person>
            <b:Last>Ventelou</b:Last>
            <b:First>B.</b:First>
          </b:Person>
        </b:NameList>
      </b:Author>
    </b:Author>
    <b:Title>Geographic variation in rates of common surgical procedures in France in 2008–2010, and comparison to the US and Britain.</b:Title>
    <b:Year>2014</b:Year>
    <b:JournalName>Health Policy</b:JournalName>
    <b:Pages>118(2), 215-221</b:Pages>
    <b:RefOrder>6</b:RefOrder>
  </b:Source>
  <b:Source>
    <b:Tag>Bry17</b:Tag>
    <b:SourceType>JournalArticle</b:SourceType>
    <b:Guid>{7B53B29B-412B-48A4-B537-F2D09F13A5E9}</b:Guid>
    <b:Title>Environnement socioéconomique et incidence des cancers en France</b:Title>
    <b:JournalName>Bull Epidémiol Hebd. </b:JournalName>
    <b:Year>2017</b:Year>
    <b:Pages>68 - 77</b:Pages>
    <b:Volume>4</b:Volume>
    <b:Author>
      <b:Author>
        <b:NameList>
          <b:Person>
            <b:Last>Bryere J,</b:Last>
          </b:Person>
          <b:Person>
            <b:Last>Dejardin O,</b:Last>
          </b:Person>
          <b:Person>
            <b:Last>Launay  L, </b:Last>
          </b:Person>
          <b:Person>
            <b:Last> Colonna  M, </b:Last>
          </b:Person>
          <b:Person>
            <b:Last> Grosclaude  P,  </b:Last>
          </b:Person>
          <b:Person>
            <b:Last>Réseau français des registres des cancers(Francim)</b:Last>
          </b:Person>
        </b:NameList>
      </b:Author>
    </b:Author>
    <b:RefOrder>7</b:RefOrder>
  </b:Source>
  <b:Source>
    <b:Tag>Cho17</b:Tag>
    <b:SourceType>JournalArticle</b:SourceType>
    <b:Guid>{95087F9A-EAA4-479D-ABF6-50F648191650}</b:Guid>
    <b:Title>Survival inequalities in patients with lung cancer in France: A nationwide cohort study (the TERRITOIRE Study).</b:Title>
    <b:JournalName>PloS one</b:JournalName>
    <b:Year>2017</b:Year>
    <b:Pages>e0182798</b:Pages>
    <b:Volume>12(8)</b:Volume>
    <b:Author>
      <b:Author>
        <b:NameList>
          <b:Person>
            <b:Last>Chouaïd, C.,</b:Last>
          </b:Person>
          <b:Person>
            <b:Last>Debieuvre, D.,</b:Last>
          </b:Person>
          <b:Person>
            <b:Last>Durand-Zaleski, I.,</b:Last>
          </b:Person>
          <b:Person>
            <b:Last>Fernandes, J.,</b:Last>
          </b:Person>
          <b:Person>
            <b:Last>Scherpereel, A.,</b:Last>
          </b:Person>
          <b:Person>
            <b:Last>Westeel, V., </b:Last>
          </b:Person>
          <b:Person>
            <b:Last>Vainchtock, A. </b:Last>
          </b:Person>
        </b:NameList>
      </b:Author>
    </b:Author>
    <b:RefOrder>8</b:RefOrder>
  </b:Source>
  <b:Source>
    <b:Tag>Sou17</b:Tag>
    <b:SourceType>JournalArticle</b:SourceType>
    <b:Guid>{1F37E368-97C8-4345-8F3B-CC99B9AD5C73}</b:Guid>
    <b:Title>Diagnostic de cancer du poumon à un stade avancé: déterminants socioéconomiques et accès aux soins primaires et secondaires (étude Territoire)</b:Title>
    <b:JournalName>Revue des Maladies Respiratoires</b:JournalName>
    <b:Year>2017</b:Year>
    <b:Pages>A8-A9</b:Pages>
    <b:Volume>34</b:Volume>
    <b:Author>
      <b:Author>
        <b:NameList>
          <b:Person>
            <b:Last>Souquet, P. J., </b:Last>
          </b:Person>
          <b:Person>
            <b:Last>Durand-Zaleski, I., </b:Last>
          </b:Person>
          <b:Person>
            <b:Last>Chouaid, C., </b:Last>
          </b:Person>
          <b:Person>
            <b:Last>Debieuvre, D., </b:Last>
          </b:Person>
          <b:Person>
            <b:Last>Scherpereel, A., </b:Last>
          </b:Person>
          <b:Person>
            <b:Last>Fernandes, J.,</b:Last>
          </b:Person>
          <b:Person>
            <b:Last> Lemasson, H.</b:Last>
          </b:Person>
        </b:NameList>
      </b:Author>
    </b:Author>
    <b:RefOrder>9</b:RefOrder>
  </b:Source>
  <b:Source>
    <b:Tag>Ins141</b:Tag>
    <b:SourceType>Report</b:SourceType>
    <b:Guid>{6FBC741F-3F84-4F55-AEBB-3F4019F801D8}</b:Guid>
    <b:Title>Synthèse de l’activité des plateformes hospitalières de génétique moléculaire des cancers en 2012, en vue</b:Title>
    <b:City>Boulogne-Billancourt</b:City>
    <b:Year>2014</b:Year>
    <b:Publisher>Collection Bilans d’activité et d’évaluation, ouvrage collectif édité par l’INCa</b:Publisher>
    <b:Author>
      <b:Author>
        <b:NameList>
          <b:Person>
            <b:Last>Institut National du Cancer</b:Last>
          </b:Person>
        </b:NameList>
      </b:Author>
    </b:Author>
    <b:RefOrder>3</b:RefOrder>
  </b:Source>
  <b:Source>
    <b:Tag>Buc96</b:Tag>
    <b:SourceType>JournalArticle</b:SourceType>
    <b:Guid>{B3A360F7-3C42-4203-B6C1-2CCDEDF7F939}</b:Guid>
    <b:Title>Karnofsky and ECOG performance status scoring in lung cancer: a prospective, longitudinal study of 536 patients from a single institution.</b:Title>
    <b:JournalName>European Journal of Cancer</b:JournalName>
    <b:Year>1996</b:Year>
    <b:Pages>1135-1141</b:Pages>
    <b:Volume>32(7)</b:Volume>
    <b:Author>
      <b:Author>
        <b:NameList>
          <b:Person>
            <b:Last>Buccheri, G.,</b:Last>
          </b:Person>
          <b:Person>
            <b:Last>, Ferrigno, D., </b:Last>
          </b:Person>
          <b:Person>
            <b:Last>Tamburini, M.</b:Last>
          </b:Person>
        </b:NameList>
      </b:Author>
    </b:Author>
    <b:RefOrder>16</b:RefOrder>
  </b:Source>
  <b:Source>
    <b:Tag>Woo05</b:Tag>
    <b:SourceType>JournalArticle</b:SourceType>
    <b:Guid>{1BF716F3-240B-4C0C-9649-DB66FAA5EB4C}</b:Guid>
    <b:Title>Origins of socio-economic inequalities in cancer survival: a review.</b:Title>
    <b:JournalName>Annals of Oncology</b:JournalName>
    <b:Year>2005</b:Year>
    <b:Pages>5-19</b:Pages>
    <b:Volume>17(1),</b:Volume>
    <b:Author>
      <b:Author>
        <b:NameList>
          <b:Person>
            <b:Last>Woods</b:Last>
            <b:First>L.</b:First>
            <b:Middle>M.</b:Middle>
          </b:Person>
          <b:Person>
            <b:Last>Rachet</b:Last>
            <b:First>B.</b:First>
          </b:Person>
          <b:Person>
            <b:Last>Coleman</b:Last>
            <b:First>M.</b:First>
            <b:Middle>P.</b:Middle>
          </b:Person>
        </b:NameList>
      </b:Author>
    </b:Author>
    <b:RefOrder>12</b:RefOrder>
  </b:Source>
  <b:Source>
    <b:Tag>Wee141</b:Tag>
    <b:SourceType>JournalArticle</b:SourceType>
    <b:Guid>{589EA88C-40BA-4EBD-94C1-1EA4A353A5CB}</b:Guid>
    <b:Author>
      <b:Author>
        <b:NameList>
          <b:Person>
            <b:Last>Weeks</b:Last>
            <b:First>W.</b:First>
            <b:Middle>B.</b:Middle>
          </b:Person>
          <b:Person>
            <b:Last>Jardin</b:Last>
            <b:First>M.</b:First>
          </b:Person>
          <b:Person>
            <b:Last>Dufour</b:Last>
            <b:First>J.</b:First>
            <b:Middle>C.</b:Middle>
          </b:Person>
          <b:Person>
            <b:Last>Paraponaris</b:Last>
            <b:First>A.</b:First>
          </b:Person>
          <b:Person>
            <b:Last>Ventelou</b:Last>
            <b:First>B.</b:First>
          </b:Person>
        </b:NameList>
      </b:Author>
    </b:Author>
    <b:Title>Geographic variation in admissions for knee replacement, hip replacement, and hip fracture in France: evidence of supplier-induced demand in for-profit and not-for-profit hospitals.</b:Title>
    <b:JournalName>Medical care</b:JournalName>
    <b:Year>2014</b:Year>
    <b:Pages>909-917</b:Pages>
    <b:RefOrder>17</b:RefOrder>
  </b:Source>
  <b:Source>
    <b:Tag>INS13</b:Tag>
    <b:SourceType>InternetSite</b:SourceType>
    <b:Guid>{A629ED94-40F6-4FAF-8931-D8691BCF74CA}</b:Guid>
    <b:Author>
      <b:Author>
        <b:NameList>
          <b:Person>
            <b:Last>INSEE</b:Last>
          </b:Person>
        </b:NameList>
      </b:Author>
    </b:Author>
    <b:Title>Populations légales 2013</b:Title>
    <b:Year>2013</b:Year>
    <b:YearAccessed>2018</b:YearAccessed>
    <b:MonthAccessed>January</b:MonthAccessed>
    <b:DayAccessed>17</b:DayAccessed>
    <b:URL>https://www.insee.fr/fr/statistiques/2119468?sommaire=2119504</b:URL>
    <b:RefOrder>5</b:RefOrder>
  </b:Source>
  <b:Source>
    <b:Tag>The18</b:Tag>
    <b:SourceType>InternetSite</b:SourceType>
    <b:Guid>{13273DD6-7E08-4B76-9264-FE381F321E1F}</b:Guid>
    <b:Author>
      <b:Author>
        <b:NameList>
          <b:Person>
            <b:Last>Dartmouth</b:Last>
          </b:Person>
        </b:NameList>
      </b:Author>
    </b:Author>
    <b:Title>The Dartmouth Atlas of Health Care: indirect adjustment</b:Title>
    <b:Year>2018</b:Year>
    <b:InternetSiteTitle>http://www.dartmouthatlas.org/tools/</b:InternetSiteTitle>
    <b:YearAccessed>2018</b:YearAccessed>
    <b:MonthAccessed>January</b:MonthAccessed>
    <b:DayAccessed>17</b:DayAccessed>
    <b:URL>http://www.dartmouthatlas.org/tools/benchmarking.aspx</b:URL>
    <b:RefOrder>18</b:RefOrder>
  </b:Source>
  <b:Source>
    <b:Tag>ICD18</b:Tag>
    <b:SourceType>InternetSite</b:SourceType>
    <b:Guid>{B88BDB05-885D-4B30-906F-E31BFF3FFCC4}</b:Guid>
    <b:Author>
      <b:Author>
        <b:NameList>
          <b:Person>
            <b:Last>lookup</b:Last>
            <b:First>ICD</b:First>
            <b:Middle>10</b:Middle>
          </b:Person>
        </b:NameList>
      </b:Author>
    </b:Author>
    <b:Title>ICD 10 lookup</b:Title>
    <b:YearAccessed>2018</b:YearAccessed>
    <b:MonthAccessed>January</b:MonthAccessed>
    <b:DayAccessed>19</b:DayAccessed>
    <b:URL>https://www.nuemd.com/icd-10/codes</b:URL>
    <b:RefOrder>19</b:RefOrder>
  </b:Source>
  <b:Source>
    <b:Tag>Dar18</b:Tag>
    <b:SourceType>InternetSite</b:SourceType>
    <b:Guid>{ECB62603-F26C-4C29-803D-538863F042BF}</b:Guid>
    <b:Author>
      <b:Author>
        <b:NameList>
          <b:Person>
            <b:Last>Project</b:Last>
            <b:First>Dartmouth</b:First>
            <b:Middle>Atlas</b:Middle>
          </b:Person>
        </b:NameList>
      </b:Author>
    </b:Author>
    <b:Title>Dartmouth Atlas</b:Title>
    <b:YearAccessed>2018</b:YearAccessed>
    <b:MonthAccessed>January</b:MonthAccessed>
    <b:DayAccessed>18</b:DayAccessed>
    <b:URL>http://www.dartmouthatlas.org/downloads/methods/indirect_adjustment.pdf</b:URL>
    <b:RefOrder>20</b:RefOrder>
  </b:Source>
  <b:Source>
    <b:Tag>ATI18</b:Tag>
    <b:SourceType>InternetSite</b:SourceType>
    <b:Guid>{5529B5D7-0971-45EA-8A72-CAE386CD1B6D}</b:Guid>
    <b:Author>
      <b:Author>
        <b:NameList>
          <b:Person>
            <b:Last>ATIH</b:Last>
          </b:Person>
        </b:NameList>
      </b:Author>
    </b:Author>
    <b:Title>Agence technique de l'information sur l'hospitalisation</b:Title>
    <b:YearAccessed>2018</b:YearAccessed>
    <b:MonthAccessed>January</b:MonthAccessed>
    <b:DayAccessed>19</b:DayAccessed>
    <b:URL>http://www.atih.sante.fr/</b:URL>
    <b:Year>2018</b:Year>
    <b:RefOrder>21</b:RefOrder>
  </b:Source>
  <b:Source>
    <b:Tag>Wee142</b:Tag>
    <b:SourceType>JournalArticle</b:SourceType>
    <b:Guid>{47BD99CB-E86D-4DFB-BCAE-212CAFF6F191}</b:Guid>
    <b:Title>Geographic variation in admissions for knee replacement, hip replacement, and hip fracture in France: evidence of supplier-induced demand in for-profit and not-for-profit hospitals. </b:Title>
    <b:Year>2014</b:Year>
    <b:JournalName>Medical care</b:JournalName>
    <b:Pages>909-917</b:Pages>
    <b:Volume>52(10), </b:Volume>
    <b:Author>
      <b:Author>
        <b:NameList>
          <b:Person>
            <b:Last>Weeks, W. B.</b:Last>
          </b:Person>
          <b:Person>
            <b:Last>Jardin, M., </b:Last>
          </b:Person>
          <b:Person>
            <b:Last>Dufour, J. C., </b:Last>
          </b:Person>
          <b:Person>
            <b:Last>Paraponaris, A.,</b:Last>
          </b:Person>
          <b:Person>
            <b:Last>Ventelou, B.</b:Last>
          </b:Person>
        </b:NameList>
      </b:Author>
    </b:Author>
    <b:RefOrder>10</b:RefOrder>
  </b:Source>
  <b:Source>
    <b:Tag>Wee16</b:Tag>
    <b:SourceType>JournalArticle</b:SourceType>
    <b:Guid>{969CE0F6-3996-40FC-8B5C-30E398085BE3}</b:Guid>
    <b:Title>Rates of admission for ambulatory care sensitive conditions in France in 2009–2010: trends, geographic variation, costs, and an international comparison. </b:Title>
    <b:JournalName>The European Journal of Health Economics,</b:JournalName>
    <b:Year>2016</b:Year>
    <b:Pages>453-470.</b:Pages>
    <b:Issue> 17(4),</b:Issue>
    <b:Author>
      <b:Author>
        <b:NameList>
          <b:Person>
            <b:Last>Weeks, W. B., </b:Last>
          </b:Person>
          <b:Person>
            <b:Last>Ventelou, B., </b:Last>
          </b:Person>
          <b:Person>
            <b:Last>Paraponaris, A.</b:Last>
          </b:Person>
        </b:NameList>
      </b:Author>
    </b:Author>
    <b:RefOrder>11</b:RefOrder>
  </b:Source>
</b:Sources>
</file>

<file path=customXml/itemProps1.xml><?xml version="1.0" encoding="utf-8"?>
<ds:datastoreItem xmlns:ds="http://schemas.openxmlformats.org/officeDocument/2006/customXml" ds:itemID="{296FF232-290E-4966-9114-E135275A4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38</Words>
  <Characters>2498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MBOU NZALE Samuel</dc:creator>
  <cp:lastModifiedBy>Guruprasath</cp:lastModifiedBy>
  <cp:revision>4</cp:revision>
  <cp:lastPrinted>2019-11-30T22:57:00Z</cp:lastPrinted>
  <dcterms:created xsi:type="dcterms:W3CDTF">2020-02-06T09:02:00Z</dcterms:created>
  <dcterms:modified xsi:type="dcterms:W3CDTF">2020-06-1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uLhN7Gak"/&gt;&lt;style id="http://www.zotero.org/styles/ieee" locale="fr-FR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delayCitationUpdates" value="true"/&gt;&lt;pref name="dontAskDelayCitationUpdates" value="true"/&gt;&lt;/prefs&gt;&lt;/data&gt;</vt:lpwstr>
  </property>
</Properties>
</file>